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6EECF" w14:textId="77777777" w:rsidR="00257E23" w:rsidRPr="007B7574" w:rsidRDefault="007B7574">
      <w:pPr>
        <w:rPr>
          <w:sz w:val="28"/>
        </w:rPr>
      </w:pPr>
      <w:r w:rsidRPr="007B7574">
        <w:rPr>
          <w:sz w:val="28"/>
        </w:rPr>
        <w:t>TOBACCO ATTITUDES AND BELIEFS STUDY</w:t>
      </w:r>
      <w:r>
        <w:rPr>
          <w:sz w:val="28"/>
        </w:rPr>
        <w:t xml:space="preserve"> (with LDCT questions)</w:t>
      </w:r>
      <w:bookmarkStart w:id="0" w:name="_GoBack"/>
      <w:bookmarkEnd w:id="0"/>
    </w:p>
    <w:p w14:paraId="69D46525" w14:textId="77777777" w:rsidR="00257E23" w:rsidRDefault="00257E23">
      <w:pPr>
        <w:keepNext/>
      </w:pPr>
    </w:p>
    <w:p w14:paraId="143936A7" w14:textId="77777777" w:rsidR="00257E23" w:rsidRDefault="00257E23"/>
    <w:p w14:paraId="71F261F5" w14:textId="77777777" w:rsidR="00257E23" w:rsidRDefault="00E555C2">
      <w:pPr>
        <w:keepNext/>
      </w:pPr>
      <w:r>
        <w:t>Q2 Please answer the following screening questions.</w:t>
      </w:r>
    </w:p>
    <w:tbl>
      <w:tblPr>
        <w:tblStyle w:val="QQuestionTable"/>
        <w:tblW w:w="9576" w:type="auto"/>
        <w:tblLook w:val="04A0" w:firstRow="1" w:lastRow="0" w:firstColumn="1" w:lastColumn="0" w:noHBand="0" w:noVBand="1"/>
      </w:tblPr>
      <w:tblGrid>
        <w:gridCol w:w="2989"/>
        <w:gridCol w:w="2945"/>
        <w:gridCol w:w="2936"/>
      </w:tblGrid>
      <w:tr w:rsidR="00257E23" w14:paraId="7754C6D4" w14:textId="77777777" w:rsidTr="00257E23">
        <w:trPr>
          <w:cnfStyle w:val="100000000000" w:firstRow="1" w:lastRow="0" w:firstColumn="0" w:lastColumn="0" w:oddVBand="0" w:evenVBand="0" w:oddHBand="0" w:evenHBand="0" w:firstRowFirstColumn="0" w:firstRowLastColumn="0" w:lastRowFirstColumn="0" w:lastRowLastColumn="0"/>
        </w:trPr>
        <w:tc>
          <w:tcPr>
            <w:tcW w:w="3192" w:type="dxa"/>
          </w:tcPr>
          <w:p w14:paraId="7AA4E42B" w14:textId="77777777" w:rsidR="00257E23" w:rsidRDefault="00257E23">
            <w:pPr>
              <w:pStyle w:val="WhiteText"/>
              <w:keepNext/>
            </w:pPr>
          </w:p>
        </w:tc>
        <w:tc>
          <w:tcPr>
            <w:tcW w:w="3192" w:type="dxa"/>
            <w:gridSpan w:val="2"/>
          </w:tcPr>
          <w:p w14:paraId="22D242AE" w14:textId="77777777" w:rsidR="00257E23" w:rsidRDefault="00E555C2">
            <w:pPr>
              <w:pStyle w:val="WhiteText"/>
            </w:pPr>
            <w:r>
              <w:t>Answer</w:t>
            </w:r>
          </w:p>
        </w:tc>
      </w:tr>
      <w:tr w:rsidR="00257E23" w14:paraId="33916AA5" w14:textId="77777777" w:rsidTr="00257E23">
        <w:tc>
          <w:tcPr>
            <w:tcW w:w="3192" w:type="dxa"/>
          </w:tcPr>
          <w:p w14:paraId="0A5CA702" w14:textId="77777777" w:rsidR="00257E23" w:rsidRDefault="00257E23">
            <w:pPr>
              <w:pStyle w:val="WhiteText"/>
              <w:keepNext/>
            </w:pPr>
          </w:p>
        </w:tc>
        <w:tc>
          <w:tcPr>
            <w:tcW w:w="3192" w:type="dxa"/>
          </w:tcPr>
          <w:p w14:paraId="1F7FB219" w14:textId="77777777" w:rsidR="00257E23" w:rsidRDefault="00E555C2">
            <w:r>
              <w:t>Yes (1)</w:t>
            </w:r>
          </w:p>
        </w:tc>
        <w:tc>
          <w:tcPr>
            <w:tcW w:w="3192" w:type="dxa"/>
          </w:tcPr>
          <w:p w14:paraId="00E02FAB" w14:textId="77777777" w:rsidR="00257E23" w:rsidRDefault="00E555C2">
            <w:r>
              <w:t>No (2)</w:t>
            </w:r>
          </w:p>
        </w:tc>
      </w:tr>
      <w:tr w:rsidR="00257E23" w14:paraId="371ADCA2" w14:textId="77777777" w:rsidTr="00257E23">
        <w:tc>
          <w:tcPr>
            <w:tcW w:w="3192" w:type="dxa"/>
          </w:tcPr>
          <w:p w14:paraId="6CB50645" w14:textId="77777777" w:rsidR="00257E23" w:rsidRDefault="00E555C2">
            <w:pPr>
              <w:keepNext/>
            </w:pPr>
            <w:r>
              <w:t>Are you 45 years old or older? (1)</w:t>
            </w:r>
          </w:p>
        </w:tc>
        <w:tc>
          <w:tcPr>
            <w:tcW w:w="3192" w:type="dxa"/>
          </w:tcPr>
          <w:p w14:paraId="77BE7199" w14:textId="77777777" w:rsidR="00257E23" w:rsidRDefault="00257E23">
            <w:pPr>
              <w:pStyle w:val="ListParagraph"/>
              <w:numPr>
                <w:ilvl w:val="0"/>
                <w:numId w:val="4"/>
              </w:numPr>
            </w:pPr>
          </w:p>
        </w:tc>
        <w:tc>
          <w:tcPr>
            <w:tcW w:w="3192" w:type="dxa"/>
          </w:tcPr>
          <w:p w14:paraId="6018EBCC" w14:textId="77777777" w:rsidR="00257E23" w:rsidRDefault="00257E23">
            <w:pPr>
              <w:pStyle w:val="ListParagraph"/>
              <w:numPr>
                <w:ilvl w:val="0"/>
                <w:numId w:val="4"/>
              </w:numPr>
            </w:pPr>
          </w:p>
        </w:tc>
      </w:tr>
      <w:tr w:rsidR="00257E23" w14:paraId="21024F2B" w14:textId="77777777" w:rsidTr="00257E23">
        <w:tc>
          <w:tcPr>
            <w:tcW w:w="3192" w:type="dxa"/>
          </w:tcPr>
          <w:p w14:paraId="1C8EFF6E" w14:textId="77777777" w:rsidR="00257E23" w:rsidRDefault="00E555C2">
            <w:pPr>
              <w:keepNext/>
            </w:pPr>
            <w:r>
              <w:t>Are you a current smoker? (2)</w:t>
            </w:r>
          </w:p>
        </w:tc>
        <w:tc>
          <w:tcPr>
            <w:tcW w:w="3192" w:type="dxa"/>
          </w:tcPr>
          <w:p w14:paraId="34E9EADD" w14:textId="77777777" w:rsidR="00257E23" w:rsidRDefault="00257E23">
            <w:pPr>
              <w:pStyle w:val="ListParagraph"/>
              <w:numPr>
                <w:ilvl w:val="0"/>
                <w:numId w:val="4"/>
              </w:numPr>
            </w:pPr>
          </w:p>
        </w:tc>
        <w:tc>
          <w:tcPr>
            <w:tcW w:w="3192" w:type="dxa"/>
          </w:tcPr>
          <w:p w14:paraId="0CE3FA34" w14:textId="77777777" w:rsidR="00257E23" w:rsidRDefault="00257E23">
            <w:pPr>
              <w:pStyle w:val="ListParagraph"/>
              <w:numPr>
                <w:ilvl w:val="0"/>
                <w:numId w:val="4"/>
              </w:numPr>
            </w:pPr>
          </w:p>
        </w:tc>
      </w:tr>
      <w:tr w:rsidR="00257E23" w14:paraId="22432769" w14:textId="77777777" w:rsidTr="00257E23">
        <w:tc>
          <w:tcPr>
            <w:tcW w:w="3192" w:type="dxa"/>
          </w:tcPr>
          <w:p w14:paraId="70A3F9E3" w14:textId="77777777" w:rsidR="00257E23" w:rsidRDefault="00E555C2">
            <w:pPr>
              <w:keepNext/>
            </w:pPr>
            <w:r>
              <w:t>Are you a former smoker (quit smoking less than 2 years ago)? (3)</w:t>
            </w:r>
          </w:p>
        </w:tc>
        <w:tc>
          <w:tcPr>
            <w:tcW w:w="3192" w:type="dxa"/>
          </w:tcPr>
          <w:p w14:paraId="5DB66E6D" w14:textId="77777777" w:rsidR="00257E23" w:rsidRDefault="00257E23">
            <w:pPr>
              <w:pStyle w:val="ListParagraph"/>
              <w:numPr>
                <w:ilvl w:val="0"/>
                <w:numId w:val="4"/>
              </w:numPr>
            </w:pPr>
          </w:p>
        </w:tc>
        <w:tc>
          <w:tcPr>
            <w:tcW w:w="3192" w:type="dxa"/>
          </w:tcPr>
          <w:p w14:paraId="3AB73A44" w14:textId="77777777" w:rsidR="00257E23" w:rsidRDefault="00257E23">
            <w:pPr>
              <w:pStyle w:val="ListParagraph"/>
              <w:numPr>
                <w:ilvl w:val="0"/>
                <w:numId w:val="4"/>
              </w:numPr>
            </w:pPr>
          </w:p>
        </w:tc>
      </w:tr>
    </w:tbl>
    <w:p w14:paraId="054B9F6B" w14:textId="77777777" w:rsidR="00257E23" w:rsidRDefault="00257E23"/>
    <w:p w14:paraId="412F8F28" w14:textId="77777777" w:rsidR="00257E23" w:rsidRDefault="00E555C2">
      <w:pPr>
        <w:pStyle w:val="QSkipLogic"/>
      </w:pPr>
      <w:r>
        <w:t>If Are you 45 years old or old... Is Selected, Then Skip To End of BlockIf Are you a current smoker? -... Is Selected, Then Skip To End of BlockIf Are you a former smoker (qu... Is Selected, Then Skip To End of Block</w:t>
      </w:r>
    </w:p>
    <w:p w14:paraId="5893CFB7" w14:textId="77777777" w:rsidR="00257E23" w:rsidRDefault="00257E23"/>
    <w:p w14:paraId="399485AF" w14:textId="77777777" w:rsidR="00257E23" w:rsidRDefault="00E555C2">
      <w:pPr>
        <w:keepNext/>
      </w:pPr>
      <w:r>
        <w:t>Q3 TABS Tobacco Attitudes and Beliefs Study  Thank you for participating in this important study about older adult heath and tobacco use. You will be asked questions about your life, about tobacco and related products, and about other health behaviors. These questions are to help us understand adult smokers better.   Your answers are extremely important to us, so please answer each question as honestly as you can. If you can’t remember or aren’t sure, just answer the best you can. There are no right or wrong answers.  Your survey answers will be handled as confidentially as possible. Your family and friends will not know how you answered the questions. Your name will not be used in any report or publication resulting from this study.   Please read all directions carefully. Many of the questions refer to a specific time period or situation or to certain tobacco products, and so it is important that you pay attention to the instructions, especially the words that are CAPITALIZED, IN BOLD PRINT, and ITALICS.     THANKS VERY MUCH.  </w:t>
      </w:r>
    </w:p>
    <w:p w14:paraId="11D95B20" w14:textId="77777777" w:rsidR="00257E23" w:rsidRDefault="00257E23"/>
    <w:p w14:paraId="5A899837" w14:textId="77777777" w:rsidR="00257E23" w:rsidRDefault="00E555C2">
      <w:pPr>
        <w:keepNext/>
      </w:pPr>
      <w:r>
        <w:t>Q4 Gender:</w:t>
      </w:r>
    </w:p>
    <w:p w14:paraId="6BA15BA8" w14:textId="77777777" w:rsidR="00257E23" w:rsidRDefault="00E555C2">
      <w:pPr>
        <w:pStyle w:val="ListParagraph"/>
        <w:keepNext/>
        <w:numPr>
          <w:ilvl w:val="0"/>
          <w:numId w:val="4"/>
        </w:numPr>
      </w:pPr>
      <w:r>
        <w:t>Male (1)</w:t>
      </w:r>
    </w:p>
    <w:p w14:paraId="28462887" w14:textId="77777777" w:rsidR="00257E23" w:rsidRDefault="00E555C2">
      <w:pPr>
        <w:pStyle w:val="ListParagraph"/>
        <w:keepNext/>
        <w:numPr>
          <w:ilvl w:val="0"/>
          <w:numId w:val="4"/>
        </w:numPr>
      </w:pPr>
      <w:r>
        <w:t>Female (2)</w:t>
      </w:r>
    </w:p>
    <w:p w14:paraId="268D9D7C" w14:textId="77777777" w:rsidR="00257E23" w:rsidRDefault="00E555C2">
      <w:pPr>
        <w:pStyle w:val="ListParagraph"/>
        <w:keepNext/>
        <w:numPr>
          <w:ilvl w:val="0"/>
          <w:numId w:val="4"/>
        </w:numPr>
      </w:pPr>
      <w:r>
        <w:t>Other (e.g., transgender) (3)</w:t>
      </w:r>
    </w:p>
    <w:p w14:paraId="21DF5ABE" w14:textId="77777777" w:rsidR="00257E23" w:rsidRDefault="00257E23"/>
    <w:p w14:paraId="10A8E373" w14:textId="77777777" w:rsidR="00257E23" w:rsidRDefault="00E555C2">
      <w:pPr>
        <w:keepNext/>
      </w:pPr>
      <w:r>
        <w:t>Q5 What ethnic group(s) best describes your background?</w:t>
      </w:r>
    </w:p>
    <w:p w14:paraId="3A2A5DA3" w14:textId="77777777" w:rsidR="00257E23" w:rsidRDefault="00E555C2">
      <w:pPr>
        <w:pStyle w:val="ListParagraph"/>
        <w:keepNext/>
        <w:numPr>
          <w:ilvl w:val="0"/>
          <w:numId w:val="4"/>
        </w:numPr>
      </w:pPr>
      <w:r>
        <w:t>African American / Black (1)</w:t>
      </w:r>
    </w:p>
    <w:p w14:paraId="06570C29" w14:textId="77777777" w:rsidR="00257E23" w:rsidRDefault="00E555C2">
      <w:pPr>
        <w:pStyle w:val="ListParagraph"/>
        <w:keepNext/>
        <w:numPr>
          <w:ilvl w:val="0"/>
          <w:numId w:val="4"/>
        </w:numPr>
      </w:pPr>
      <w:r>
        <w:t>Asian (2)</w:t>
      </w:r>
    </w:p>
    <w:p w14:paraId="547A417B" w14:textId="77777777" w:rsidR="00257E23" w:rsidRDefault="00E555C2">
      <w:pPr>
        <w:pStyle w:val="ListParagraph"/>
        <w:keepNext/>
        <w:numPr>
          <w:ilvl w:val="0"/>
          <w:numId w:val="4"/>
        </w:numPr>
      </w:pPr>
      <w:r>
        <w:t>Pacific Islander/Native Hawaiian (3)</w:t>
      </w:r>
    </w:p>
    <w:p w14:paraId="712EFB8D" w14:textId="77777777" w:rsidR="00257E23" w:rsidRDefault="00E555C2">
      <w:pPr>
        <w:pStyle w:val="ListParagraph"/>
        <w:keepNext/>
        <w:numPr>
          <w:ilvl w:val="0"/>
          <w:numId w:val="4"/>
        </w:numPr>
      </w:pPr>
      <w:r>
        <w:t>Caucasian / White (4)</w:t>
      </w:r>
    </w:p>
    <w:p w14:paraId="32753155" w14:textId="77777777" w:rsidR="00257E23" w:rsidRDefault="00E555C2">
      <w:pPr>
        <w:pStyle w:val="ListParagraph"/>
        <w:keepNext/>
        <w:numPr>
          <w:ilvl w:val="0"/>
          <w:numId w:val="4"/>
        </w:numPr>
      </w:pPr>
      <w:r>
        <w:t>American Indian/Alaska Native (5)</w:t>
      </w:r>
    </w:p>
    <w:p w14:paraId="54F24CF0" w14:textId="77777777" w:rsidR="00257E23" w:rsidRDefault="00E555C2">
      <w:pPr>
        <w:pStyle w:val="ListParagraph"/>
        <w:keepNext/>
        <w:numPr>
          <w:ilvl w:val="0"/>
          <w:numId w:val="4"/>
        </w:numPr>
      </w:pPr>
      <w:r>
        <w:t>Hispanic or Latino (6)</w:t>
      </w:r>
    </w:p>
    <w:p w14:paraId="6E7E82D4" w14:textId="77777777" w:rsidR="00257E23" w:rsidRDefault="00E555C2">
      <w:pPr>
        <w:pStyle w:val="ListParagraph"/>
        <w:keepNext/>
        <w:numPr>
          <w:ilvl w:val="0"/>
          <w:numId w:val="4"/>
        </w:numPr>
      </w:pPr>
      <w:r>
        <w:t>More than one ethnic group (7)</w:t>
      </w:r>
    </w:p>
    <w:p w14:paraId="066DF196" w14:textId="77777777" w:rsidR="00257E23" w:rsidRDefault="00E555C2">
      <w:pPr>
        <w:pStyle w:val="ListParagraph"/>
        <w:keepNext/>
        <w:numPr>
          <w:ilvl w:val="0"/>
          <w:numId w:val="4"/>
        </w:numPr>
      </w:pPr>
      <w:r>
        <w:t>Other (8)</w:t>
      </w:r>
    </w:p>
    <w:p w14:paraId="42D9B0A1" w14:textId="77777777" w:rsidR="00257E23" w:rsidRDefault="00E555C2">
      <w:pPr>
        <w:pStyle w:val="ListParagraph"/>
        <w:keepNext/>
        <w:numPr>
          <w:ilvl w:val="0"/>
          <w:numId w:val="4"/>
        </w:numPr>
      </w:pPr>
      <w:r>
        <w:t>Not known (9)</w:t>
      </w:r>
    </w:p>
    <w:p w14:paraId="3459DF9D" w14:textId="77777777" w:rsidR="00257E23" w:rsidRDefault="00257E23"/>
    <w:p w14:paraId="76E45CAE" w14:textId="77777777" w:rsidR="00257E23" w:rsidRDefault="00E555C2">
      <w:pPr>
        <w:keepNext/>
      </w:pPr>
      <w:r>
        <w:t>Q6 Education (check highest level completed):</w:t>
      </w:r>
    </w:p>
    <w:tbl>
      <w:tblPr>
        <w:tblStyle w:val="QQuestionTable"/>
        <w:tblW w:w="9576" w:type="auto"/>
        <w:tblLook w:val="04A0" w:firstRow="1" w:lastRow="0" w:firstColumn="1" w:lastColumn="0" w:noHBand="0" w:noVBand="1"/>
      </w:tblPr>
      <w:tblGrid>
        <w:gridCol w:w="4440"/>
        <w:gridCol w:w="4430"/>
      </w:tblGrid>
      <w:tr w:rsidR="00257E23" w14:paraId="2BB1DB41" w14:textId="77777777" w:rsidTr="00257E23">
        <w:trPr>
          <w:cnfStyle w:val="100000000000" w:firstRow="1" w:lastRow="0" w:firstColumn="0" w:lastColumn="0" w:oddVBand="0" w:evenVBand="0" w:oddHBand="0" w:evenHBand="0" w:firstRowFirstColumn="0" w:firstRowLastColumn="0" w:lastRowFirstColumn="0" w:lastRowLastColumn="0"/>
        </w:trPr>
        <w:tc>
          <w:tcPr>
            <w:tcW w:w="4788" w:type="dxa"/>
          </w:tcPr>
          <w:p w14:paraId="31C46677" w14:textId="77777777" w:rsidR="00257E23" w:rsidRDefault="00257E23">
            <w:pPr>
              <w:pStyle w:val="WhiteText"/>
              <w:keepNext/>
            </w:pPr>
          </w:p>
        </w:tc>
        <w:tc>
          <w:tcPr>
            <w:tcW w:w="4788" w:type="dxa"/>
          </w:tcPr>
          <w:p w14:paraId="569BA265" w14:textId="77777777" w:rsidR="00257E23" w:rsidRDefault="00E555C2">
            <w:pPr>
              <w:pStyle w:val="WhiteText"/>
              <w:keepNext/>
            </w:pPr>
            <w:r>
              <w:t>Type of education (1)</w:t>
            </w:r>
          </w:p>
        </w:tc>
      </w:tr>
      <w:tr w:rsidR="00257E23" w14:paraId="22206908" w14:textId="77777777" w:rsidTr="00257E23">
        <w:tc>
          <w:tcPr>
            <w:tcW w:w="4788" w:type="dxa"/>
          </w:tcPr>
          <w:p w14:paraId="613508EE" w14:textId="77777777" w:rsidR="00257E23" w:rsidRDefault="00E555C2">
            <w:pPr>
              <w:keepNext/>
            </w:pPr>
            <w:r>
              <w:t>No formal education (1)</w:t>
            </w:r>
          </w:p>
        </w:tc>
        <w:tc>
          <w:tcPr>
            <w:tcW w:w="4788" w:type="dxa"/>
          </w:tcPr>
          <w:p w14:paraId="4AA474C4" w14:textId="77777777" w:rsidR="00257E23" w:rsidRDefault="00257E23">
            <w:pPr>
              <w:pStyle w:val="ListParagraph"/>
              <w:keepNext/>
              <w:numPr>
                <w:ilvl w:val="0"/>
                <w:numId w:val="4"/>
              </w:numPr>
            </w:pPr>
          </w:p>
        </w:tc>
      </w:tr>
      <w:tr w:rsidR="00257E23" w14:paraId="0D42C543" w14:textId="77777777" w:rsidTr="00257E23">
        <w:tc>
          <w:tcPr>
            <w:tcW w:w="4788" w:type="dxa"/>
          </w:tcPr>
          <w:p w14:paraId="506A2BFA" w14:textId="77777777" w:rsidR="00257E23" w:rsidRDefault="00E555C2">
            <w:pPr>
              <w:keepNext/>
            </w:pPr>
            <w:r>
              <w:t>Some grade school (2)</w:t>
            </w:r>
          </w:p>
        </w:tc>
        <w:tc>
          <w:tcPr>
            <w:tcW w:w="4788" w:type="dxa"/>
          </w:tcPr>
          <w:p w14:paraId="1425E805" w14:textId="77777777" w:rsidR="00257E23" w:rsidRDefault="00257E23">
            <w:pPr>
              <w:pStyle w:val="ListParagraph"/>
              <w:keepNext/>
              <w:numPr>
                <w:ilvl w:val="0"/>
                <w:numId w:val="4"/>
              </w:numPr>
            </w:pPr>
          </w:p>
        </w:tc>
      </w:tr>
      <w:tr w:rsidR="00257E23" w14:paraId="54442708" w14:textId="77777777" w:rsidTr="00257E23">
        <w:tc>
          <w:tcPr>
            <w:tcW w:w="4788" w:type="dxa"/>
          </w:tcPr>
          <w:p w14:paraId="55964CB7" w14:textId="77777777" w:rsidR="00257E23" w:rsidRDefault="00E555C2">
            <w:pPr>
              <w:keepNext/>
            </w:pPr>
            <w:r>
              <w:t>Completed grade school (3)</w:t>
            </w:r>
          </w:p>
        </w:tc>
        <w:tc>
          <w:tcPr>
            <w:tcW w:w="4788" w:type="dxa"/>
          </w:tcPr>
          <w:p w14:paraId="0209FD39" w14:textId="77777777" w:rsidR="00257E23" w:rsidRDefault="00257E23">
            <w:pPr>
              <w:pStyle w:val="ListParagraph"/>
              <w:keepNext/>
              <w:numPr>
                <w:ilvl w:val="0"/>
                <w:numId w:val="4"/>
              </w:numPr>
            </w:pPr>
          </w:p>
        </w:tc>
      </w:tr>
      <w:tr w:rsidR="00257E23" w14:paraId="36B58F69" w14:textId="77777777" w:rsidTr="00257E23">
        <w:tc>
          <w:tcPr>
            <w:tcW w:w="4788" w:type="dxa"/>
          </w:tcPr>
          <w:p w14:paraId="559A4802" w14:textId="77777777" w:rsidR="00257E23" w:rsidRDefault="00E555C2">
            <w:pPr>
              <w:keepNext/>
            </w:pPr>
            <w:r>
              <w:t>Some high school (4)</w:t>
            </w:r>
          </w:p>
        </w:tc>
        <w:tc>
          <w:tcPr>
            <w:tcW w:w="4788" w:type="dxa"/>
          </w:tcPr>
          <w:p w14:paraId="1AC94700" w14:textId="77777777" w:rsidR="00257E23" w:rsidRDefault="00257E23">
            <w:pPr>
              <w:pStyle w:val="ListParagraph"/>
              <w:keepNext/>
              <w:numPr>
                <w:ilvl w:val="0"/>
                <w:numId w:val="4"/>
              </w:numPr>
            </w:pPr>
          </w:p>
        </w:tc>
      </w:tr>
      <w:tr w:rsidR="00257E23" w14:paraId="1274D1E3" w14:textId="77777777" w:rsidTr="00257E23">
        <w:tc>
          <w:tcPr>
            <w:tcW w:w="4788" w:type="dxa"/>
          </w:tcPr>
          <w:p w14:paraId="6E4B82C3" w14:textId="77777777" w:rsidR="00257E23" w:rsidRDefault="00E555C2">
            <w:pPr>
              <w:keepNext/>
            </w:pPr>
            <w:r>
              <w:t>Completed high school / GED (5)</w:t>
            </w:r>
          </w:p>
        </w:tc>
        <w:tc>
          <w:tcPr>
            <w:tcW w:w="4788" w:type="dxa"/>
          </w:tcPr>
          <w:p w14:paraId="61E467F3" w14:textId="77777777" w:rsidR="00257E23" w:rsidRDefault="00257E23">
            <w:pPr>
              <w:pStyle w:val="ListParagraph"/>
              <w:keepNext/>
              <w:numPr>
                <w:ilvl w:val="0"/>
                <w:numId w:val="4"/>
              </w:numPr>
            </w:pPr>
          </w:p>
        </w:tc>
      </w:tr>
      <w:tr w:rsidR="00257E23" w14:paraId="134F7546" w14:textId="77777777" w:rsidTr="00257E23">
        <w:tc>
          <w:tcPr>
            <w:tcW w:w="4788" w:type="dxa"/>
          </w:tcPr>
          <w:p w14:paraId="26A4A791" w14:textId="77777777" w:rsidR="00257E23" w:rsidRDefault="00E555C2">
            <w:pPr>
              <w:keepNext/>
            </w:pPr>
            <w:r>
              <w:t>Some college (6)</w:t>
            </w:r>
          </w:p>
        </w:tc>
        <w:tc>
          <w:tcPr>
            <w:tcW w:w="4788" w:type="dxa"/>
          </w:tcPr>
          <w:p w14:paraId="15BD1EB3" w14:textId="77777777" w:rsidR="00257E23" w:rsidRDefault="00257E23">
            <w:pPr>
              <w:pStyle w:val="ListParagraph"/>
              <w:keepNext/>
              <w:numPr>
                <w:ilvl w:val="0"/>
                <w:numId w:val="4"/>
              </w:numPr>
            </w:pPr>
          </w:p>
        </w:tc>
      </w:tr>
      <w:tr w:rsidR="00257E23" w14:paraId="3FB2C9D8" w14:textId="77777777" w:rsidTr="00257E23">
        <w:tc>
          <w:tcPr>
            <w:tcW w:w="4788" w:type="dxa"/>
          </w:tcPr>
          <w:p w14:paraId="6A52B367" w14:textId="77777777" w:rsidR="00257E23" w:rsidRDefault="00E555C2">
            <w:pPr>
              <w:keepNext/>
            </w:pPr>
            <w:r>
              <w:t>Completed college (7)</w:t>
            </w:r>
          </w:p>
        </w:tc>
        <w:tc>
          <w:tcPr>
            <w:tcW w:w="4788" w:type="dxa"/>
          </w:tcPr>
          <w:p w14:paraId="01B9605F" w14:textId="77777777" w:rsidR="00257E23" w:rsidRDefault="00257E23">
            <w:pPr>
              <w:pStyle w:val="ListParagraph"/>
              <w:keepNext/>
              <w:numPr>
                <w:ilvl w:val="0"/>
                <w:numId w:val="4"/>
              </w:numPr>
            </w:pPr>
          </w:p>
        </w:tc>
      </w:tr>
      <w:tr w:rsidR="00257E23" w14:paraId="05B0BB37" w14:textId="77777777" w:rsidTr="00257E23">
        <w:tc>
          <w:tcPr>
            <w:tcW w:w="4788" w:type="dxa"/>
          </w:tcPr>
          <w:p w14:paraId="48F63930" w14:textId="77777777" w:rsidR="00257E23" w:rsidRDefault="00E555C2">
            <w:pPr>
              <w:keepNext/>
            </w:pPr>
            <w:r>
              <w:t>Some graduate work (8)</w:t>
            </w:r>
          </w:p>
        </w:tc>
        <w:tc>
          <w:tcPr>
            <w:tcW w:w="4788" w:type="dxa"/>
          </w:tcPr>
          <w:p w14:paraId="28FCCF7D" w14:textId="77777777" w:rsidR="00257E23" w:rsidRDefault="00257E23">
            <w:pPr>
              <w:pStyle w:val="ListParagraph"/>
              <w:keepNext/>
              <w:numPr>
                <w:ilvl w:val="0"/>
                <w:numId w:val="4"/>
              </w:numPr>
            </w:pPr>
          </w:p>
        </w:tc>
      </w:tr>
      <w:tr w:rsidR="00257E23" w14:paraId="5DF4A191" w14:textId="77777777" w:rsidTr="00257E23">
        <w:tc>
          <w:tcPr>
            <w:tcW w:w="4788" w:type="dxa"/>
          </w:tcPr>
          <w:p w14:paraId="680AE76C" w14:textId="77777777" w:rsidR="00257E23" w:rsidRDefault="00E555C2">
            <w:pPr>
              <w:keepNext/>
            </w:pPr>
            <w:r>
              <w:t>Completed graduate degree (9)</w:t>
            </w:r>
          </w:p>
        </w:tc>
        <w:tc>
          <w:tcPr>
            <w:tcW w:w="4788" w:type="dxa"/>
          </w:tcPr>
          <w:p w14:paraId="055D0E27" w14:textId="77777777" w:rsidR="00257E23" w:rsidRDefault="00257E23">
            <w:pPr>
              <w:pStyle w:val="ListParagraph"/>
              <w:keepNext/>
              <w:numPr>
                <w:ilvl w:val="0"/>
                <w:numId w:val="4"/>
              </w:numPr>
            </w:pPr>
          </w:p>
        </w:tc>
      </w:tr>
    </w:tbl>
    <w:p w14:paraId="0CE728BF" w14:textId="77777777" w:rsidR="00257E23" w:rsidRDefault="00257E23"/>
    <w:p w14:paraId="1B12DE89" w14:textId="77777777" w:rsidR="00257E23" w:rsidRDefault="00257E23"/>
    <w:p w14:paraId="3DEFFB9F" w14:textId="77777777" w:rsidR="00257E23" w:rsidRDefault="00E555C2">
      <w:pPr>
        <w:keepNext/>
      </w:pPr>
      <w:r>
        <w:t>Q7 Number of years of completed education:</w:t>
      </w:r>
    </w:p>
    <w:p w14:paraId="3A94D209" w14:textId="77777777" w:rsidR="00257E23" w:rsidRDefault="00257E23"/>
    <w:p w14:paraId="7A4A83D9" w14:textId="77777777" w:rsidR="00257E23" w:rsidRDefault="00E555C2">
      <w:pPr>
        <w:keepNext/>
      </w:pPr>
      <w:r>
        <w:t>Q8 Occupational status:</w:t>
      </w:r>
    </w:p>
    <w:p w14:paraId="17B12135" w14:textId="77777777" w:rsidR="00257E23" w:rsidRDefault="00E555C2">
      <w:pPr>
        <w:pStyle w:val="ListParagraph"/>
        <w:keepNext/>
        <w:numPr>
          <w:ilvl w:val="0"/>
          <w:numId w:val="4"/>
        </w:numPr>
      </w:pPr>
      <w:r>
        <w:t>Employed (1)</w:t>
      </w:r>
    </w:p>
    <w:p w14:paraId="0153AE06" w14:textId="77777777" w:rsidR="00257E23" w:rsidRDefault="00E555C2">
      <w:pPr>
        <w:pStyle w:val="ListParagraph"/>
        <w:keepNext/>
        <w:numPr>
          <w:ilvl w:val="0"/>
          <w:numId w:val="4"/>
        </w:numPr>
      </w:pPr>
      <w:r>
        <w:t>Unemployed (2)</w:t>
      </w:r>
    </w:p>
    <w:p w14:paraId="0247BF66" w14:textId="77777777" w:rsidR="00257E23" w:rsidRDefault="00E555C2">
      <w:pPr>
        <w:pStyle w:val="ListParagraph"/>
        <w:keepNext/>
        <w:numPr>
          <w:ilvl w:val="0"/>
          <w:numId w:val="4"/>
        </w:numPr>
      </w:pPr>
      <w:r>
        <w:t>Retired (3)</w:t>
      </w:r>
    </w:p>
    <w:p w14:paraId="15866DC5" w14:textId="77777777" w:rsidR="00257E23" w:rsidRDefault="00E555C2">
      <w:pPr>
        <w:pStyle w:val="ListParagraph"/>
        <w:keepNext/>
        <w:numPr>
          <w:ilvl w:val="0"/>
          <w:numId w:val="4"/>
        </w:numPr>
      </w:pPr>
      <w:r>
        <w:t>Full-time homemaker (4)</w:t>
      </w:r>
    </w:p>
    <w:p w14:paraId="612DE901" w14:textId="77777777" w:rsidR="00257E23" w:rsidRDefault="00E555C2">
      <w:pPr>
        <w:pStyle w:val="ListParagraph"/>
        <w:keepNext/>
        <w:numPr>
          <w:ilvl w:val="0"/>
          <w:numId w:val="4"/>
        </w:numPr>
      </w:pPr>
      <w:r>
        <w:t>Student (5)</w:t>
      </w:r>
    </w:p>
    <w:p w14:paraId="3950B307" w14:textId="77777777" w:rsidR="00257E23" w:rsidRDefault="00257E23"/>
    <w:p w14:paraId="67F0E5AA" w14:textId="77777777" w:rsidR="00257E23" w:rsidRDefault="00E555C2">
      <w:pPr>
        <w:keepNext/>
      </w:pPr>
      <w:r>
        <w:t>Q9 Yearly individual income:</w:t>
      </w:r>
    </w:p>
    <w:p w14:paraId="1FA78799" w14:textId="77777777" w:rsidR="00257E23" w:rsidRDefault="00E555C2">
      <w:pPr>
        <w:pStyle w:val="ListParagraph"/>
        <w:keepNext/>
        <w:numPr>
          <w:ilvl w:val="0"/>
          <w:numId w:val="4"/>
        </w:numPr>
      </w:pPr>
      <w:r>
        <w:t>Less than $10,000 (1)</w:t>
      </w:r>
    </w:p>
    <w:p w14:paraId="7909AE14" w14:textId="77777777" w:rsidR="00257E23" w:rsidRDefault="00E555C2">
      <w:pPr>
        <w:pStyle w:val="ListParagraph"/>
        <w:keepNext/>
        <w:numPr>
          <w:ilvl w:val="0"/>
          <w:numId w:val="4"/>
        </w:numPr>
      </w:pPr>
      <w:r>
        <w:t>$11,000 – $20,000 (2)</w:t>
      </w:r>
    </w:p>
    <w:p w14:paraId="036829A2" w14:textId="77777777" w:rsidR="00257E23" w:rsidRDefault="00E555C2">
      <w:pPr>
        <w:pStyle w:val="ListParagraph"/>
        <w:keepNext/>
        <w:numPr>
          <w:ilvl w:val="0"/>
          <w:numId w:val="4"/>
        </w:numPr>
      </w:pPr>
      <w:r>
        <w:t>$21,000 – $30,000 (3)</w:t>
      </w:r>
    </w:p>
    <w:p w14:paraId="4E11E2C6" w14:textId="77777777" w:rsidR="00257E23" w:rsidRDefault="00E555C2">
      <w:pPr>
        <w:pStyle w:val="ListParagraph"/>
        <w:keepNext/>
        <w:numPr>
          <w:ilvl w:val="0"/>
          <w:numId w:val="4"/>
        </w:numPr>
      </w:pPr>
      <w:r>
        <w:t>$31,000 – $40,000 (4)</w:t>
      </w:r>
    </w:p>
    <w:p w14:paraId="1F35A53E" w14:textId="77777777" w:rsidR="00257E23" w:rsidRDefault="00E555C2">
      <w:pPr>
        <w:pStyle w:val="ListParagraph"/>
        <w:keepNext/>
        <w:numPr>
          <w:ilvl w:val="0"/>
          <w:numId w:val="4"/>
        </w:numPr>
      </w:pPr>
      <w:r>
        <w:t>$41,000 – $50,000 (5)</w:t>
      </w:r>
    </w:p>
    <w:p w14:paraId="6810F0CC" w14:textId="77777777" w:rsidR="00257E23" w:rsidRDefault="00E555C2">
      <w:pPr>
        <w:pStyle w:val="ListParagraph"/>
        <w:keepNext/>
        <w:numPr>
          <w:ilvl w:val="0"/>
          <w:numId w:val="4"/>
        </w:numPr>
      </w:pPr>
      <w:r>
        <w:t>$51,000 – $60,000 (6)</w:t>
      </w:r>
    </w:p>
    <w:p w14:paraId="6CF2A191" w14:textId="77777777" w:rsidR="00257E23" w:rsidRDefault="00E555C2">
      <w:pPr>
        <w:pStyle w:val="ListParagraph"/>
        <w:keepNext/>
        <w:numPr>
          <w:ilvl w:val="0"/>
          <w:numId w:val="4"/>
        </w:numPr>
      </w:pPr>
      <w:r>
        <w:t>$61,000 – $70,000 (7)</w:t>
      </w:r>
    </w:p>
    <w:p w14:paraId="332D2140" w14:textId="77777777" w:rsidR="00257E23" w:rsidRDefault="00E555C2">
      <w:pPr>
        <w:pStyle w:val="ListParagraph"/>
        <w:keepNext/>
        <w:numPr>
          <w:ilvl w:val="0"/>
          <w:numId w:val="4"/>
        </w:numPr>
      </w:pPr>
      <w:r>
        <w:t>$71,000 – $80,000 (8)</w:t>
      </w:r>
    </w:p>
    <w:p w14:paraId="65616B8A" w14:textId="77777777" w:rsidR="00257E23" w:rsidRDefault="00E555C2">
      <w:pPr>
        <w:pStyle w:val="ListParagraph"/>
        <w:keepNext/>
        <w:numPr>
          <w:ilvl w:val="0"/>
          <w:numId w:val="4"/>
        </w:numPr>
      </w:pPr>
      <w:r>
        <w:t>$81,000 – $90,000 (9)</w:t>
      </w:r>
    </w:p>
    <w:p w14:paraId="65677E6C" w14:textId="77777777" w:rsidR="00257E23" w:rsidRDefault="00E555C2">
      <w:pPr>
        <w:pStyle w:val="ListParagraph"/>
        <w:keepNext/>
        <w:numPr>
          <w:ilvl w:val="0"/>
          <w:numId w:val="4"/>
        </w:numPr>
      </w:pPr>
      <w:r>
        <w:t>$91,000 – $100,000 (10)</w:t>
      </w:r>
    </w:p>
    <w:p w14:paraId="4E69E7A6" w14:textId="77777777" w:rsidR="00257E23" w:rsidRDefault="00E555C2">
      <w:pPr>
        <w:pStyle w:val="ListParagraph"/>
        <w:keepNext/>
        <w:numPr>
          <w:ilvl w:val="0"/>
          <w:numId w:val="4"/>
        </w:numPr>
      </w:pPr>
      <w:r>
        <w:t>Over $100,000 (11)</w:t>
      </w:r>
    </w:p>
    <w:p w14:paraId="4FE8B328" w14:textId="77777777" w:rsidR="00257E23" w:rsidRDefault="00257E23"/>
    <w:p w14:paraId="2D2DD5EE" w14:textId="77777777" w:rsidR="00257E23" w:rsidRDefault="00E555C2">
      <w:pPr>
        <w:keepNext/>
      </w:pPr>
      <w:r>
        <w:t>Q10 What is your marital status</w:t>
      </w:r>
    </w:p>
    <w:p w14:paraId="5274E17A" w14:textId="77777777" w:rsidR="00257E23" w:rsidRDefault="00E555C2">
      <w:pPr>
        <w:pStyle w:val="ListParagraph"/>
        <w:keepNext/>
        <w:numPr>
          <w:ilvl w:val="0"/>
          <w:numId w:val="4"/>
        </w:numPr>
      </w:pPr>
      <w:r>
        <w:t>Married (1)</w:t>
      </w:r>
    </w:p>
    <w:p w14:paraId="68FAF33D" w14:textId="77777777" w:rsidR="00257E23" w:rsidRDefault="00E555C2">
      <w:pPr>
        <w:pStyle w:val="ListParagraph"/>
        <w:keepNext/>
        <w:numPr>
          <w:ilvl w:val="0"/>
          <w:numId w:val="4"/>
        </w:numPr>
      </w:pPr>
      <w:r>
        <w:t>Live with intimate partner (2)</w:t>
      </w:r>
    </w:p>
    <w:p w14:paraId="7E5256E7" w14:textId="77777777" w:rsidR="00257E23" w:rsidRDefault="00E555C2">
      <w:pPr>
        <w:pStyle w:val="ListParagraph"/>
        <w:keepNext/>
        <w:numPr>
          <w:ilvl w:val="0"/>
          <w:numId w:val="4"/>
        </w:numPr>
      </w:pPr>
      <w:r>
        <w:t>Live with non intimate partner (3)</w:t>
      </w:r>
    </w:p>
    <w:p w14:paraId="37DCE3C4" w14:textId="77777777" w:rsidR="00257E23" w:rsidRDefault="00E555C2">
      <w:pPr>
        <w:pStyle w:val="ListParagraph"/>
        <w:keepNext/>
        <w:numPr>
          <w:ilvl w:val="0"/>
          <w:numId w:val="4"/>
        </w:numPr>
      </w:pPr>
      <w:r>
        <w:t>Divorced (4)</w:t>
      </w:r>
    </w:p>
    <w:p w14:paraId="301A95D2" w14:textId="77777777" w:rsidR="00257E23" w:rsidRDefault="00E555C2">
      <w:pPr>
        <w:pStyle w:val="ListParagraph"/>
        <w:keepNext/>
        <w:numPr>
          <w:ilvl w:val="0"/>
          <w:numId w:val="4"/>
        </w:numPr>
      </w:pPr>
      <w:r>
        <w:t>Separated (5)</w:t>
      </w:r>
    </w:p>
    <w:p w14:paraId="06F254F0" w14:textId="77777777" w:rsidR="00257E23" w:rsidRDefault="00E555C2">
      <w:pPr>
        <w:pStyle w:val="ListParagraph"/>
        <w:keepNext/>
        <w:numPr>
          <w:ilvl w:val="0"/>
          <w:numId w:val="4"/>
        </w:numPr>
      </w:pPr>
      <w:r>
        <w:t>Widowed (6)</w:t>
      </w:r>
    </w:p>
    <w:p w14:paraId="19B11EC8" w14:textId="77777777" w:rsidR="00257E23" w:rsidRDefault="00E555C2">
      <w:pPr>
        <w:pStyle w:val="ListParagraph"/>
        <w:keepNext/>
        <w:numPr>
          <w:ilvl w:val="0"/>
          <w:numId w:val="4"/>
        </w:numPr>
      </w:pPr>
      <w:r>
        <w:t>Single, never married (7)</w:t>
      </w:r>
    </w:p>
    <w:p w14:paraId="3AF69CD9" w14:textId="77777777" w:rsidR="00257E23" w:rsidRDefault="00257E23"/>
    <w:p w14:paraId="21EC0188" w14:textId="77777777" w:rsidR="00257E23" w:rsidRDefault="00E555C2">
      <w:pPr>
        <w:keepNext/>
      </w:pPr>
      <w:r>
        <w:t>Q11 Does the person/s you live with smoke?</w:t>
      </w:r>
    </w:p>
    <w:p w14:paraId="760389EE" w14:textId="77777777" w:rsidR="00257E23" w:rsidRDefault="00E555C2">
      <w:pPr>
        <w:pStyle w:val="ListParagraph"/>
        <w:keepNext/>
        <w:numPr>
          <w:ilvl w:val="0"/>
          <w:numId w:val="4"/>
        </w:numPr>
      </w:pPr>
      <w:r>
        <w:t>No (1)</w:t>
      </w:r>
    </w:p>
    <w:p w14:paraId="00CF7344" w14:textId="77777777" w:rsidR="00257E23" w:rsidRDefault="00E555C2">
      <w:pPr>
        <w:pStyle w:val="ListParagraph"/>
        <w:keepNext/>
        <w:numPr>
          <w:ilvl w:val="0"/>
          <w:numId w:val="4"/>
        </w:numPr>
      </w:pPr>
      <w:r>
        <w:t>Yes (2)</w:t>
      </w:r>
    </w:p>
    <w:p w14:paraId="3185984C" w14:textId="77777777" w:rsidR="00257E23" w:rsidRDefault="00E555C2">
      <w:pPr>
        <w:pStyle w:val="ListParagraph"/>
        <w:keepNext/>
        <w:numPr>
          <w:ilvl w:val="0"/>
          <w:numId w:val="4"/>
        </w:numPr>
      </w:pPr>
      <w:r>
        <w:t>I live alone (3)</w:t>
      </w:r>
    </w:p>
    <w:p w14:paraId="6D3075F9" w14:textId="77777777" w:rsidR="00257E23" w:rsidRDefault="00E555C2">
      <w:pPr>
        <w:pStyle w:val="ListParagraph"/>
        <w:keepNext/>
        <w:numPr>
          <w:ilvl w:val="0"/>
          <w:numId w:val="4"/>
        </w:numPr>
      </w:pPr>
      <w:r>
        <w:t>They are trying to quit (4)</w:t>
      </w:r>
    </w:p>
    <w:p w14:paraId="772AB90B" w14:textId="77777777" w:rsidR="00257E23" w:rsidRDefault="00257E23"/>
    <w:p w14:paraId="3D09CCAA" w14:textId="77777777" w:rsidR="00257E23" w:rsidRDefault="00E555C2">
      <w:pPr>
        <w:keepNext/>
      </w:pPr>
      <w:r>
        <w:t>Q12 In which state do you currently reside?</w:t>
      </w:r>
    </w:p>
    <w:p w14:paraId="3BFD5E5D" w14:textId="77777777" w:rsidR="00257E23" w:rsidRDefault="00E555C2">
      <w:pPr>
        <w:pStyle w:val="ListParagraph"/>
        <w:keepNext/>
        <w:numPr>
          <w:ilvl w:val="0"/>
          <w:numId w:val="4"/>
        </w:numPr>
      </w:pPr>
      <w:r>
        <w:t>Alabama (1)</w:t>
      </w:r>
    </w:p>
    <w:p w14:paraId="0219F001" w14:textId="77777777" w:rsidR="00257E23" w:rsidRDefault="00E555C2">
      <w:pPr>
        <w:pStyle w:val="ListParagraph"/>
        <w:keepNext/>
        <w:numPr>
          <w:ilvl w:val="0"/>
          <w:numId w:val="4"/>
        </w:numPr>
      </w:pPr>
      <w:r>
        <w:t>Alaska (2)</w:t>
      </w:r>
    </w:p>
    <w:p w14:paraId="3818FE27" w14:textId="77777777" w:rsidR="00257E23" w:rsidRDefault="00E555C2">
      <w:pPr>
        <w:pStyle w:val="ListParagraph"/>
        <w:keepNext/>
        <w:numPr>
          <w:ilvl w:val="0"/>
          <w:numId w:val="4"/>
        </w:numPr>
      </w:pPr>
      <w:r>
        <w:t>Arizona (3)</w:t>
      </w:r>
    </w:p>
    <w:p w14:paraId="31DAE2F5" w14:textId="77777777" w:rsidR="00257E23" w:rsidRDefault="00E555C2">
      <w:pPr>
        <w:pStyle w:val="ListParagraph"/>
        <w:keepNext/>
        <w:numPr>
          <w:ilvl w:val="0"/>
          <w:numId w:val="4"/>
        </w:numPr>
      </w:pPr>
      <w:r>
        <w:t>Arkansas (4)</w:t>
      </w:r>
    </w:p>
    <w:p w14:paraId="354191BE" w14:textId="77777777" w:rsidR="00257E23" w:rsidRDefault="00E555C2">
      <w:pPr>
        <w:pStyle w:val="ListParagraph"/>
        <w:keepNext/>
        <w:numPr>
          <w:ilvl w:val="0"/>
          <w:numId w:val="4"/>
        </w:numPr>
      </w:pPr>
      <w:r>
        <w:t>California (5)</w:t>
      </w:r>
    </w:p>
    <w:p w14:paraId="2F80FD77" w14:textId="77777777" w:rsidR="00257E23" w:rsidRDefault="00E555C2">
      <w:pPr>
        <w:pStyle w:val="ListParagraph"/>
        <w:keepNext/>
        <w:numPr>
          <w:ilvl w:val="0"/>
          <w:numId w:val="4"/>
        </w:numPr>
      </w:pPr>
      <w:r>
        <w:t>Colorado (6)</w:t>
      </w:r>
    </w:p>
    <w:p w14:paraId="02889719" w14:textId="77777777" w:rsidR="00257E23" w:rsidRDefault="00E555C2">
      <w:pPr>
        <w:pStyle w:val="ListParagraph"/>
        <w:keepNext/>
        <w:numPr>
          <w:ilvl w:val="0"/>
          <w:numId w:val="4"/>
        </w:numPr>
      </w:pPr>
      <w:r>
        <w:t>Connecticut (7)</w:t>
      </w:r>
    </w:p>
    <w:p w14:paraId="4D195DE4" w14:textId="77777777" w:rsidR="00257E23" w:rsidRDefault="00E555C2">
      <w:pPr>
        <w:pStyle w:val="ListParagraph"/>
        <w:keepNext/>
        <w:numPr>
          <w:ilvl w:val="0"/>
          <w:numId w:val="4"/>
        </w:numPr>
      </w:pPr>
      <w:r>
        <w:t>Delaware (8)</w:t>
      </w:r>
    </w:p>
    <w:p w14:paraId="6133DC6E" w14:textId="77777777" w:rsidR="00257E23" w:rsidRDefault="00E555C2">
      <w:pPr>
        <w:pStyle w:val="ListParagraph"/>
        <w:keepNext/>
        <w:numPr>
          <w:ilvl w:val="0"/>
          <w:numId w:val="4"/>
        </w:numPr>
      </w:pPr>
      <w:r>
        <w:t>District of Columbia (9)</w:t>
      </w:r>
    </w:p>
    <w:p w14:paraId="1D9C4852" w14:textId="77777777" w:rsidR="00257E23" w:rsidRDefault="00E555C2">
      <w:pPr>
        <w:pStyle w:val="ListParagraph"/>
        <w:keepNext/>
        <w:numPr>
          <w:ilvl w:val="0"/>
          <w:numId w:val="4"/>
        </w:numPr>
      </w:pPr>
      <w:r>
        <w:t>Florida (10)</w:t>
      </w:r>
    </w:p>
    <w:p w14:paraId="0F8F3BE5" w14:textId="77777777" w:rsidR="00257E23" w:rsidRDefault="00E555C2">
      <w:pPr>
        <w:pStyle w:val="ListParagraph"/>
        <w:keepNext/>
        <w:numPr>
          <w:ilvl w:val="0"/>
          <w:numId w:val="4"/>
        </w:numPr>
      </w:pPr>
      <w:r>
        <w:t>Georgia (11)</w:t>
      </w:r>
    </w:p>
    <w:p w14:paraId="04F98C53" w14:textId="77777777" w:rsidR="00257E23" w:rsidRDefault="00E555C2">
      <w:pPr>
        <w:pStyle w:val="ListParagraph"/>
        <w:keepNext/>
        <w:numPr>
          <w:ilvl w:val="0"/>
          <w:numId w:val="4"/>
        </w:numPr>
      </w:pPr>
      <w:r>
        <w:t>Hawaii (12)</w:t>
      </w:r>
    </w:p>
    <w:p w14:paraId="7488EE3E" w14:textId="77777777" w:rsidR="00257E23" w:rsidRDefault="00E555C2">
      <w:pPr>
        <w:pStyle w:val="ListParagraph"/>
        <w:keepNext/>
        <w:numPr>
          <w:ilvl w:val="0"/>
          <w:numId w:val="4"/>
        </w:numPr>
      </w:pPr>
      <w:r>
        <w:t>Idaho (13)</w:t>
      </w:r>
    </w:p>
    <w:p w14:paraId="4428B32A" w14:textId="77777777" w:rsidR="00257E23" w:rsidRDefault="00E555C2">
      <w:pPr>
        <w:pStyle w:val="ListParagraph"/>
        <w:keepNext/>
        <w:numPr>
          <w:ilvl w:val="0"/>
          <w:numId w:val="4"/>
        </w:numPr>
      </w:pPr>
      <w:r>
        <w:t>Illinois (14)</w:t>
      </w:r>
    </w:p>
    <w:p w14:paraId="686E28CC" w14:textId="77777777" w:rsidR="00257E23" w:rsidRDefault="00E555C2">
      <w:pPr>
        <w:pStyle w:val="ListParagraph"/>
        <w:keepNext/>
        <w:numPr>
          <w:ilvl w:val="0"/>
          <w:numId w:val="4"/>
        </w:numPr>
      </w:pPr>
      <w:r>
        <w:t>Indiana (15)</w:t>
      </w:r>
    </w:p>
    <w:p w14:paraId="65201271" w14:textId="77777777" w:rsidR="00257E23" w:rsidRDefault="00E555C2">
      <w:pPr>
        <w:pStyle w:val="ListParagraph"/>
        <w:keepNext/>
        <w:numPr>
          <w:ilvl w:val="0"/>
          <w:numId w:val="4"/>
        </w:numPr>
      </w:pPr>
      <w:r>
        <w:t>Iowa (16)</w:t>
      </w:r>
    </w:p>
    <w:p w14:paraId="1A706E51" w14:textId="77777777" w:rsidR="00257E23" w:rsidRDefault="00E555C2">
      <w:pPr>
        <w:pStyle w:val="ListParagraph"/>
        <w:keepNext/>
        <w:numPr>
          <w:ilvl w:val="0"/>
          <w:numId w:val="4"/>
        </w:numPr>
      </w:pPr>
      <w:r>
        <w:t>Kansas (17)</w:t>
      </w:r>
    </w:p>
    <w:p w14:paraId="6644D72A" w14:textId="77777777" w:rsidR="00257E23" w:rsidRDefault="00E555C2">
      <w:pPr>
        <w:pStyle w:val="ListParagraph"/>
        <w:keepNext/>
        <w:numPr>
          <w:ilvl w:val="0"/>
          <w:numId w:val="4"/>
        </w:numPr>
      </w:pPr>
      <w:r>
        <w:t>Kentucky (18)</w:t>
      </w:r>
    </w:p>
    <w:p w14:paraId="79FF59DE" w14:textId="77777777" w:rsidR="00257E23" w:rsidRDefault="00E555C2">
      <w:pPr>
        <w:pStyle w:val="ListParagraph"/>
        <w:keepNext/>
        <w:numPr>
          <w:ilvl w:val="0"/>
          <w:numId w:val="4"/>
        </w:numPr>
      </w:pPr>
      <w:r>
        <w:t>Louisiana (19)</w:t>
      </w:r>
    </w:p>
    <w:p w14:paraId="5427A444" w14:textId="77777777" w:rsidR="00257E23" w:rsidRDefault="00E555C2">
      <w:pPr>
        <w:pStyle w:val="ListParagraph"/>
        <w:keepNext/>
        <w:numPr>
          <w:ilvl w:val="0"/>
          <w:numId w:val="4"/>
        </w:numPr>
      </w:pPr>
      <w:r>
        <w:t>Maine (20)</w:t>
      </w:r>
    </w:p>
    <w:p w14:paraId="0FD5A00B" w14:textId="77777777" w:rsidR="00257E23" w:rsidRDefault="00E555C2">
      <w:pPr>
        <w:pStyle w:val="ListParagraph"/>
        <w:keepNext/>
        <w:numPr>
          <w:ilvl w:val="0"/>
          <w:numId w:val="4"/>
        </w:numPr>
      </w:pPr>
      <w:r>
        <w:t>Maryland (21)</w:t>
      </w:r>
    </w:p>
    <w:p w14:paraId="11698996" w14:textId="77777777" w:rsidR="00257E23" w:rsidRDefault="00E555C2">
      <w:pPr>
        <w:pStyle w:val="ListParagraph"/>
        <w:keepNext/>
        <w:numPr>
          <w:ilvl w:val="0"/>
          <w:numId w:val="4"/>
        </w:numPr>
      </w:pPr>
      <w:r>
        <w:t>Massachusetts (22)</w:t>
      </w:r>
    </w:p>
    <w:p w14:paraId="18CFECD4" w14:textId="77777777" w:rsidR="00257E23" w:rsidRDefault="00E555C2">
      <w:pPr>
        <w:pStyle w:val="ListParagraph"/>
        <w:keepNext/>
        <w:numPr>
          <w:ilvl w:val="0"/>
          <w:numId w:val="4"/>
        </w:numPr>
      </w:pPr>
      <w:r>
        <w:t>Michigan (23)</w:t>
      </w:r>
    </w:p>
    <w:p w14:paraId="7BBD305E" w14:textId="77777777" w:rsidR="00257E23" w:rsidRDefault="00E555C2">
      <w:pPr>
        <w:pStyle w:val="ListParagraph"/>
        <w:keepNext/>
        <w:numPr>
          <w:ilvl w:val="0"/>
          <w:numId w:val="4"/>
        </w:numPr>
      </w:pPr>
      <w:r>
        <w:t>Minnesota (24)</w:t>
      </w:r>
    </w:p>
    <w:p w14:paraId="23F57E8F" w14:textId="77777777" w:rsidR="00257E23" w:rsidRDefault="00E555C2">
      <w:pPr>
        <w:pStyle w:val="ListParagraph"/>
        <w:keepNext/>
        <w:numPr>
          <w:ilvl w:val="0"/>
          <w:numId w:val="4"/>
        </w:numPr>
      </w:pPr>
      <w:r>
        <w:t>Mississippi (25)</w:t>
      </w:r>
    </w:p>
    <w:p w14:paraId="1C0509E5" w14:textId="77777777" w:rsidR="00257E23" w:rsidRDefault="00E555C2">
      <w:pPr>
        <w:pStyle w:val="ListParagraph"/>
        <w:keepNext/>
        <w:numPr>
          <w:ilvl w:val="0"/>
          <w:numId w:val="4"/>
        </w:numPr>
      </w:pPr>
      <w:r>
        <w:t>Missouri (26)</w:t>
      </w:r>
    </w:p>
    <w:p w14:paraId="085956C9" w14:textId="77777777" w:rsidR="00257E23" w:rsidRDefault="00E555C2">
      <w:pPr>
        <w:pStyle w:val="ListParagraph"/>
        <w:keepNext/>
        <w:numPr>
          <w:ilvl w:val="0"/>
          <w:numId w:val="4"/>
        </w:numPr>
      </w:pPr>
      <w:r>
        <w:t>Montana (27)</w:t>
      </w:r>
    </w:p>
    <w:p w14:paraId="66630029" w14:textId="77777777" w:rsidR="00257E23" w:rsidRDefault="00E555C2">
      <w:pPr>
        <w:pStyle w:val="ListParagraph"/>
        <w:keepNext/>
        <w:numPr>
          <w:ilvl w:val="0"/>
          <w:numId w:val="4"/>
        </w:numPr>
      </w:pPr>
      <w:r>
        <w:t>Nebraska (28)</w:t>
      </w:r>
    </w:p>
    <w:p w14:paraId="7F0A0600" w14:textId="77777777" w:rsidR="00257E23" w:rsidRDefault="00E555C2">
      <w:pPr>
        <w:pStyle w:val="ListParagraph"/>
        <w:keepNext/>
        <w:numPr>
          <w:ilvl w:val="0"/>
          <w:numId w:val="4"/>
        </w:numPr>
      </w:pPr>
      <w:r>
        <w:t>Nevada (29)</w:t>
      </w:r>
    </w:p>
    <w:p w14:paraId="3E95176D" w14:textId="77777777" w:rsidR="00257E23" w:rsidRDefault="00E555C2">
      <w:pPr>
        <w:pStyle w:val="ListParagraph"/>
        <w:keepNext/>
        <w:numPr>
          <w:ilvl w:val="0"/>
          <w:numId w:val="4"/>
        </w:numPr>
      </w:pPr>
      <w:r>
        <w:t>New Hampshire (30)</w:t>
      </w:r>
    </w:p>
    <w:p w14:paraId="78B079F3" w14:textId="77777777" w:rsidR="00257E23" w:rsidRDefault="00E555C2">
      <w:pPr>
        <w:pStyle w:val="ListParagraph"/>
        <w:keepNext/>
        <w:numPr>
          <w:ilvl w:val="0"/>
          <w:numId w:val="4"/>
        </w:numPr>
      </w:pPr>
      <w:r>
        <w:t>New Jersey (31)</w:t>
      </w:r>
    </w:p>
    <w:p w14:paraId="254358D0" w14:textId="77777777" w:rsidR="00257E23" w:rsidRDefault="00E555C2">
      <w:pPr>
        <w:pStyle w:val="ListParagraph"/>
        <w:keepNext/>
        <w:numPr>
          <w:ilvl w:val="0"/>
          <w:numId w:val="4"/>
        </w:numPr>
      </w:pPr>
      <w:r>
        <w:t>New Mexico (32)</w:t>
      </w:r>
    </w:p>
    <w:p w14:paraId="23B2EF04" w14:textId="77777777" w:rsidR="00257E23" w:rsidRDefault="00E555C2">
      <w:pPr>
        <w:pStyle w:val="ListParagraph"/>
        <w:keepNext/>
        <w:numPr>
          <w:ilvl w:val="0"/>
          <w:numId w:val="4"/>
        </w:numPr>
      </w:pPr>
      <w:r>
        <w:t>New York (33)</w:t>
      </w:r>
    </w:p>
    <w:p w14:paraId="228842EC" w14:textId="77777777" w:rsidR="00257E23" w:rsidRDefault="00E555C2">
      <w:pPr>
        <w:pStyle w:val="ListParagraph"/>
        <w:keepNext/>
        <w:numPr>
          <w:ilvl w:val="0"/>
          <w:numId w:val="4"/>
        </w:numPr>
      </w:pPr>
      <w:r>
        <w:t>North Carolina (34)</w:t>
      </w:r>
    </w:p>
    <w:p w14:paraId="607C22BC" w14:textId="77777777" w:rsidR="00257E23" w:rsidRDefault="00E555C2">
      <w:pPr>
        <w:pStyle w:val="ListParagraph"/>
        <w:keepNext/>
        <w:numPr>
          <w:ilvl w:val="0"/>
          <w:numId w:val="4"/>
        </w:numPr>
      </w:pPr>
      <w:r>
        <w:t>North Dakota (35)</w:t>
      </w:r>
    </w:p>
    <w:p w14:paraId="154D7FAF" w14:textId="77777777" w:rsidR="00257E23" w:rsidRDefault="00E555C2">
      <w:pPr>
        <w:pStyle w:val="ListParagraph"/>
        <w:keepNext/>
        <w:numPr>
          <w:ilvl w:val="0"/>
          <w:numId w:val="4"/>
        </w:numPr>
      </w:pPr>
      <w:r>
        <w:t>Ohio (36)</w:t>
      </w:r>
    </w:p>
    <w:p w14:paraId="592819F0" w14:textId="77777777" w:rsidR="00257E23" w:rsidRDefault="00E555C2">
      <w:pPr>
        <w:pStyle w:val="ListParagraph"/>
        <w:keepNext/>
        <w:numPr>
          <w:ilvl w:val="0"/>
          <w:numId w:val="4"/>
        </w:numPr>
      </w:pPr>
      <w:r>
        <w:t>Oklahoma (37)</w:t>
      </w:r>
    </w:p>
    <w:p w14:paraId="72780352" w14:textId="77777777" w:rsidR="00257E23" w:rsidRDefault="00E555C2">
      <w:pPr>
        <w:pStyle w:val="ListParagraph"/>
        <w:keepNext/>
        <w:numPr>
          <w:ilvl w:val="0"/>
          <w:numId w:val="4"/>
        </w:numPr>
      </w:pPr>
      <w:r>
        <w:t>Oregon (38)</w:t>
      </w:r>
    </w:p>
    <w:p w14:paraId="012459A7" w14:textId="77777777" w:rsidR="00257E23" w:rsidRDefault="00E555C2">
      <w:pPr>
        <w:pStyle w:val="ListParagraph"/>
        <w:keepNext/>
        <w:numPr>
          <w:ilvl w:val="0"/>
          <w:numId w:val="4"/>
        </w:numPr>
      </w:pPr>
      <w:r>
        <w:t>Pennsylvania (39)</w:t>
      </w:r>
    </w:p>
    <w:p w14:paraId="6A900EB1" w14:textId="77777777" w:rsidR="00257E23" w:rsidRDefault="00E555C2">
      <w:pPr>
        <w:pStyle w:val="ListParagraph"/>
        <w:keepNext/>
        <w:numPr>
          <w:ilvl w:val="0"/>
          <w:numId w:val="4"/>
        </w:numPr>
      </w:pPr>
      <w:r>
        <w:t>Puerto Rico (40)</w:t>
      </w:r>
    </w:p>
    <w:p w14:paraId="339090E4" w14:textId="77777777" w:rsidR="00257E23" w:rsidRDefault="00E555C2">
      <w:pPr>
        <w:pStyle w:val="ListParagraph"/>
        <w:keepNext/>
        <w:numPr>
          <w:ilvl w:val="0"/>
          <w:numId w:val="4"/>
        </w:numPr>
      </w:pPr>
      <w:r>
        <w:t>Rhode Island (41)</w:t>
      </w:r>
    </w:p>
    <w:p w14:paraId="4C13520B" w14:textId="77777777" w:rsidR="00257E23" w:rsidRDefault="00E555C2">
      <w:pPr>
        <w:pStyle w:val="ListParagraph"/>
        <w:keepNext/>
        <w:numPr>
          <w:ilvl w:val="0"/>
          <w:numId w:val="4"/>
        </w:numPr>
      </w:pPr>
      <w:r>
        <w:t>South Carolina (42)</w:t>
      </w:r>
    </w:p>
    <w:p w14:paraId="1C3F5A52" w14:textId="77777777" w:rsidR="00257E23" w:rsidRDefault="00E555C2">
      <w:pPr>
        <w:pStyle w:val="ListParagraph"/>
        <w:keepNext/>
        <w:numPr>
          <w:ilvl w:val="0"/>
          <w:numId w:val="4"/>
        </w:numPr>
      </w:pPr>
      <w:r>
        <w:t>South Dakota (43)</w:t>
      </w:r>
    </w:p>
    <w:p w14:paraId="4578CBF6" w14:textId="77777777" w:rsidR="00257E23" w:rsidRDefault="00E555C2">
      <w:pPr>
        <w:pStyle w:val="ListParagraph"/>
        <w:keepNext/>
        <w:numPr>
          <w:ilvl w:val="0"/>
          <w:numId w:val="4"/>
        </w:numPr>
      </w:pPr>
      <w:r>
        <w:t>Tennessee (44)</w:t>
      </w:r>
    </w:p>
    <w:p w14:paraId="463583D8" w14:textId="77777777" w:rsidR="00257E23" w:rsidRDefault="00E555C2">
      <w:pPr>
        <w:pStyle w:val="ListParagraph"/>
        <w:keepNext/>
        <w:numPr>
          <w:ilvl w:val="0"/>
          <w:numId w:val="4"/>
        </w:numPr>
      </w:pPr>
      <w:r>
        <w:t>Texas (45)</w:t>
      </w:r>
    </w:p>
    <w:p w14:paraId="0E0FC964" w14:textId="77777777" w:rsidR="00257E23" w:rsidRDefault="00E555C2">
      <w:pPr>
        <w:pStyle w:val="ListParagraph"/>
        <w:keepNext/>
        <w:numPr>
          <w:ilvl w:val="0"/>
          <w:numId w:val="4"/>
        </w:numPr>
      </w:pPr>
      <w:r>
        <w:t>Utah (46)</w:t>
      </w:r>
    </w:p>
    <w:p w14:paraId="0EADC597" w14:textId="77777777" w:rsidR="00257E23" w:rsidRDefault="00E555C2">
      <w:pPr>
        <w:pStyle w:val="ListParagraph"/>
        <w:keepNext/>
        <w:numPr>
          <w:ilvl w:val="0"/>
          <w:numId w:val="4"/>
        </w:numPr>
      </w:pPr>
      <w:r>
        <w:t>Vermont (47)</w:t>
      </w:r>
    </w:p>
    <w:p w14:paraId="3B81F78A" w14:textId="77777777" w:rsidR="00257E23" w:rsidRDefault="00E555C2">
      <w:pPr>
        <w:pStyle w:val="ListParagraph"/>
        <w:keepNext/>
        <w:numPr>
          <w:ilvl w:val="0"/>
          <w:numId w:val="4"/>
        </w:numPr>
      </w:pPr>
      <w:r>
        <w:t>Virginia (48)</w:t>
      </w:r>
    </w:p>
    <w:p w14:paraId="04024021" w14:textId="77777777" w:rsidR="00257E23" w:rsidRDefault="00E555C2">
      <w:pPr>
        <w:pStyle w:val="ListParagraph"/>
        <w:keepNext/>
        <w:numPr>
          <w:ilvl w:val="0"/>
          <w:numId w:val="4"/>
        </w:numPr>
      </w:pPr>
      <w:r>
        <w:t>Washington (49)</w:t>
      </w:r>
    </w:p>
    <w:p w14:paraId="6562E10B" w14:textId="77777777" w:rsidR="00257E23" w:rsidRDefault="00E555C2">
      <w:pPr>
        <w:pStyle w:val="ListParagraph"/>
        <w:keepNext/>
        <w:numPr>
          <w:ilvl w:val="0"/>
          <w:numId w:val="4"/>
        </w:numPr>
      </w:pPr>
      <w:r>
        <w:t>West Virginia (50)</w:t>
      </w:r>
    </w:p>
    <w:p w14:paraId="1D603F89" w14:textId="77777777" w:rsidR="00257E23" w:rsidRDefault="00E555C2">
      <w:pPr>
        <w:pStyle w:val="ListParagraph"/>
        <w:keepNext/>
        <w:numPr>
          <w:ilvl w:val="0"/>
          <w:numId w:val="4"/>
        </w:numPr>
      </w:pPr>
      <w:r>
        <w:t>Wisconsin (51)</w:t>
      </w:r>
    </w:p>
    <w:p w14:paraId="10722AC3" w14:textId="77777777" w:rsidR="00257E23" w:rsidRDefault="00E555C2">
      <w:pPr>
        <w:pStyle w:val="ListParagraph"/>
        <w:keepNext/>
        <w:numPr>
          <w:ilvl w:val="0"/>
          <w:numId w:val="4"/>
        </w:numPr>
      </w:pPr>
      <w:r>
        <w:t>Wyoming (52)</w:t>
      </w:r>
    </w:p>
    <w:p w14:paraId="06DF32F7" w14:textId="77777777" w:rsidR="00257E23" w:rsidRDefault="00E555C2">
      <w:pPr>
        <w:pStyle w:val="ListParagraph"/>
        <w:keepNext/>
        <w:numPr>
          <w:ilvl w:val="0"/>
          <w:numId w:val="4"/>
        </w:numPr>
      </w:pPr>
      <w:r>
        <w:t>I do not reside in the United States (53)</w:t>
      </w:r>
    </w:p>
    <w:p w14:paraId="3BB2E314" w14:textId="77777777" w:rsidR="00257E23" w:rsidRDefault="00257E23"/>
    <w:p w14:paraId="58BE5CB1" w14:textId="77777777" w:rsidR="00257E23" w:rsidRDefault="00E555C2">
      <w:pPr>
        <w:keepNext/>
      </w:pPr>
      <w:r>
        <w:t>Q13 What type of community do you live in?</w:t>
      </w:r>
    </w:p>
    <w:p w14:paraId="19F6D7C2" w14:textId="77777777" w:rsidR="00257E23" w:rsidRDefault="00E555C2">
      <w:pPr>
        <w:pStyle w:val="ListParagraph"/>
        <w:keepNext/>
        <w:numPr>
          <w:ilvl w:val="0"/>
          <w:numId w:val="4"/>
        </w:numPr>
      </w:pPr>
      <w:r>
        <w:t>Urban (1)</w:t>
      </w:r>
    </w:p>
    <w:p w14:paraId="2DBFDEB5" w14:textId="77777777" w:rsidR="00257E23" w:rsidRDefault="00E555C2">
      <w:pPr>
        <w:pStyle w:val="ListParagraph"/>
        <w:keepNext/>
        <w:numPr>
          <w:ilvl w:val="0"/>
          <w:numId w:val="4"/>
        </w:numPr>
      </w:pPr>
      <w:r>
        <w:t>Rural (2)</w:t>
      </w:r>
    </w:p>
    <w:p w14:paraId="34CF8631" w14:textId="77777777" w:rsidR="00257E23" w:rsidRDefault="00E555C2">
      <w:pPr>
        <w:pStyle w:val="ListParagraph"/>
        <w:keepNext/>
        <w:numPr>
          <w:ilvl w:val="0"/>
          <w:numId w:val="4"/>
        </w:numPr>
      </w:pPr>
      <w:r>
        <w:t>Suburban (3)</w:t>
      </w:r>
    </w:p>
    <w:p w14:paraId="185BE7BC" w14:textId="77777777" w:rsidR="00257E23" w:rsidRDefault="00257E23"/>
    <w:p w14:paraId="18D5DA49" w14:textId="77777777" w:rsidR="00257E23" w:rsidRDefault="00E555C2">
      <w:pPr>
        <w:keepNext/>
      </w:pPr>
      <w:r>
        <w:t>Q14 Were you born in the United States?</w:t>
      </w:r>
    </w:p>
    <w:p w14:paraId="5F23E4D4" w14:textId="77777777" w:rsidR="00257E23" w:rsidRDefault="00E555C2">
      <w:pPr>
        <w:pStyle w:val="ListParagraph"/>
        <w:keepNext/>
        <w:numPr>
          <w:ilvl w:val="0"/>
          <w:numId w:val="4"/>
        </w:numPr>
      </w:pPr>
      <w:r>
        <w:t>Yes (1)</w:t>
      </w:r>
    </w:p>
    <w:p w14:paraId="7F0E8FB3" w14:textId="77777777" w:rsidR="00257E23" w:rsidRDefault="00E555C2">
      <w:pPr>
        <w:pStyle w:val="ListParagraph"/>
        <w:keepNext/>
        <w:numPr>
          <w:ilvl w:val="0"/>
          <w:numId w:val="4"/>
        </w:numPr>
      </w:pPr>
      <w:r>
        <w:t>No (2)</w:t>
      </w:r>
    </w:p>
    <w:p w14:paraId="6CABBB70" w14:textId="77777777" w:rsidR="00257E23" w:rsidRDefault="00257E23"/>
    <w:p w14:paraId="1342A9CE" w14:textId="77777777" w:rsidR="00257E23" w:rsidRDefault="00E555C2">
      <w:pPr>
        <w:keepNext/>
      </w:pPr>
      <w:r>
        <w:t>Q15 What is your political party affiliation? Do you consider yourself a…</w:t>
      </w:r>
    </w:p>
    <w:p w14:paraId="7F790FE2" w14:textId="77777777" w:rsidR="00257E23" w:rsidRDefault="00E555C2">
      <w:pPr>
        <w:pStyle w:val="ListParagraph"/>
        <w:keepNext/>
        <w:numPr>
          <w:ilvl w:val="0"/>
          <w:numId w:val="4"/>
        </w:numPr>
      </w:pPr>
      <w:r>
        <w:t>Republican (1)</w:t>
      </w:r>
    </w:p>
    <w:p w14:paraId="62635F50" w14:textId="77777777" w:rsidR="00257E23" w:rsidRDefault="00E555C2">
      <w:pPr>
        <w:pStyle w:val="ListParagraph"/>
        <w:keepNext/>
        <w:numPr>
          <w:ilvl w:val="0"/>
          <w:numId w:val="4"/>
        </w:numPr>
      </w:pPr>
      <w:r>
        <w:t>Democrat (2)</w:t>
      </w:r>
    </w:p>
    <w:p w14:paraId="194C76FA" w14:textId="77777777" w:rsidR="00257E23" w:rsidRDefault="00E555C2">
      <w:pPr>
        <w:pStyle w:val="ListParagraph"/>
        <w:keepNext/>
        <w:numPr>
          <w:ilvl w:val="0"/>
          <w:numId w:val="4"/>
        </w:numPr>
      </w:pPr>
      <w:r>
        <w:t>Independent (3)</w:t>
      </w:r>
    </w:p>
    <w:p w14:paraId="257D126A" w14:textId="77777777" w:rsidR="00257E23" w:rsidRDefault="00E555C2">
      <w:pPr>
        <w:pStyle w:val="ListParagraph"/>
        <w:keepNext/>
        <w:numPr>
          <w:ilvl w:val="0"/>
          <w:numId w:val="4"/>
        </w:numPr>
      </w:pPr>
      <w:r>
        <w:t>Other (4)</w:t>
      </w:r>
    </w:p>
    <w:p w14:paraId="4A382BD2" w14:textId="77777777" w:rsidR="00257E23" w:rsidRDefault="00257E23"/>
    <w:p w14:paraId="67F603C8" w14:textId="77777777" w:rsidR="00257E23" w:rsidRDefault="00E555C2">
      <w:pPr>
        <w:keepNext/>
      </w:pPr>
      <w:r>
        <w:t>Q16 If you checked "Other" to the last question, please describe your political party affiliation here.</w:t>
      </w:r>
    </w:p>
    <w:p w14:paraId="63FC1075" w14:textId="77777777" w:rsidR="00257E23" w:rsidRDefault="00257E23"/>
    <w:p w14:paraId="58103B8F" w14:textId="77777777" w:rsidR="00257E23" w:rsidRDefault="00E555C2">
      <w:pPr>
        <w:keepNext/>
      </w:pPr>
      <w:r>
        <w:t>Q17  What brand of cigarettes do you smoke?</w:t>
      </w:r>
    </w:p>
    <w:tbl>
      <w:tblPr>
        <w:tblStyle w:val="QQuestionTable"/>
        <w:tblW w:w="9576" w:type="auto"/>
        <w:tblLook w:val="04A0" w:firstRow="1" w:lastRow="0" w:firstColumn="1" w:lastColumn="0" w:noHBand="0" w:noVBand="1"/>
      </w:tblPr>
      <w:tblGrid>
        <w:gridCol w:w="4406"/>
        <w:gridCol w:w="4464"/>
      </w:tblGrid>
      <w:tr w:rsidR="00257E23" w14:paraId="6A058042" w14:textId="77777777" w:rsidTr="00257E23">
        <w:trPr>
          <w:cnfStyle w:val="100000000000" w:firstRow="1" w:lastRow="0" w:firstColumn="0" w:lastColumn="0" w:oddVBand="0" w:evenVBand="0" w:oddHBand="0" w:evenHBand="0" w:firstRowFirstColumn="0" w:firstRowLastColumn="0" w:lastRowFirstColumn="0" w:lastRowLastColumn="0"/>
        </w:trPr>
        <w:tc>
          <w:tcPr>
            <w:tcW w:w="4788" w:type="dxa"/>
          </w:tcPr>
          <w:p w14:paraId="01C9BBBD" w14:textId="77777777" w:rsidR="00257E23" w:rsidRDefault="00257E23">
            <w:pPr>
              <w:pStyle w:val="WhiteText"/>
              <w:keepNext/>
            </w:pPr>
          </w:p>
        </w:tc>
        <w:tc>
          <w:tcPr>
            <w:tcW w:w="4788" w:type="dxa"/>
          </w:tcPr>
          <w:p w14:paraId="3333EC85" w14:textId="77777777" w:rsidR="00257E23" w:rsidRDefault="00E555C2">
            <w:pPr>
              <w:pStyle w:val="WhiteText"/>
            </w:pPr>
            <w:r>
              <w:t>Brand of</w:t>
            </w:r>
          </w:p>
        </w:tc>
      </w:tr>
      <w:tr w:rsidR="00257E23" w14:paraId="1770C246" w14:textId="77777777" w:rsidTr="00257E23">
        <w:tc>
          <w:tcPr>
            <w:tcW w:w="4788" w:type="dxa"/>
          </w:tcPr>
          <w:p w14:paraId="701661EE" w14:textId="77777777" w:rsidR="00257E23" w:rsidRDefault="00257E23">
            <w:pPr>
              <w:pStyle w:val="WhiteText"/>
              <w:keepNext/>
            </w:pPr>
          </w:p>
        </w:tc>
        <w:tc>
          <w:tcPr>
            <w:tcW w:w="4788" w:type="dxa"/>
          </w:tcPr>
          <w:p w14:paraId="25B7CE44" w14:textId="77777777" w:rsidR="00257E23" w:rsidRDefault="00E555C2">
            <w:r>
              <w:t>Cigarettes (1)</w:t>
            </w:r>
          </w:p>
        </w:tc>
      </w:tr>
      <w:tr w:rsidR="00257E23" w14:paraId="5CF0A465" w14:textId="77777777" w:rsidTr="00257E23">
        <w:tc>
          <w:tcPr>
            <w:tcW w:w="4788" w:type="dxa"/>
          </w:tcPr>
          <w:p w14:paraId="5BD9BA6A" w14:textId="77777777" w:rsidR="00257E23" w:rsidRDefault="00E555C2">
            <w:pPr>
              <w:keepNext/>
            </w:pPr>
            <w:r>
              <w:t>1st (1)</w:t>
            </w:r>
          </w:p>
        </w:tc>
        <w:tc>
          <w:tcPr>
            <w:tcW w:w="4788" w:type="dxa"/>
          </w:tcPr>
          <w:p w14:paraId="4AD15D2F" w14:textId="77777777" w:rsidR="00257E23" w:rsidRDefault="00257E23">
            <w:pPr>
              <w:pStyle w:val="ListParagraph"/>
              <w:ind w:left="0"/>
            </w:pPr>
          </w:p>
        </w:tc>
      </w:tr>
      <w:tr w:rsidR="00257E23" w14:paraId="5BC1A76B" w14:textId="77777777" w:rsidTr="00257E23">
        <w:tc>
          <w:tcPr>
            <w:tcW w:w="4788" w:type="dxa"/>
          </w:tcPr>
          <w:p w14:paraId="16DFAC1B" w14:textId="77777777" w:rsidR="00257E23" w:rsidRDefault="00E555C2">
            <w:pPr>
              <w:keepNext/>
            </w:pPr>
            <w:r>
              <w:t>2nd (2)</w:t>
            </w:r>
          </w:p>
        </w:tc>
        <w:tc>
          <w:tcPr>
            <w:tcW w:w="4788" w:type="dxa"/>
          </w:tcPr>
          <w:p w14:paraId="1DDA537D" w14:textId="77777777" w:rsidR="00257E23" w:rsidRDefault="00257E23">
            <w:pPr>
              <w:pStyle w:val="ListParagraph"/>
              <w:ind w:left="0"/>
            </w:pPr>
          </w:p>
        </w:tc>
      </w:tr>
      <w:tr w:rsidR="00257E23" w14:paraId="0FE8D07C" w14:textId="77777777" w:rsidTr="00257E23">
        <w:tc>
          <w:tcPr>
            <w:tcW w:w="4788" w:type="dxa"/>
          </w:tcPr>
          <w:p w14:paraId="2F4098E0" w14:textId="77777777" w:rsidR="00257E23" w:rsidRDefault="00E555C2">
            <w:pPr>
              <w:keepNext/>
            </w:pPr>
            <w:r>
              <w:t>3rd (3)</w:t>
            </w:r>
          </w:p>
        </w:tc>
        <w:tc>
          <w:tcPr>
            <w:tcW w:w="4788" w:type="dxa"/>
          </w:tcPr>
          <w:p w14:paraId="5C359D85" w14:textId="77777777" w:rsidR="00257E23" w:rsidRDefault="00257E23">
            <w:pPr>
              <w:pStyle w:val="ListParagraph"/>
              <w:ind w:left="0"/>
            </w:pPr>
          </w:p>
        </w:tc>
      </w:tr>
    </w:tbl>
    <w:p w14:paraId="7192DE5D" w14:textId="77777777" w:rsidR="00257E23" w:rsidRDefault="00257E23"/>
    <w:p w14:paraId="2A699444" w14:textId="77777777" w:rsidR="00257E23" w:rsidRDefault="00257E23"/>
    <w:p w14:paraId="2F69BF8F" w14:textId="77777777" w:rsidR="00257E23" w:rsidRDefault="00E555C2">
      <w:pPr>
        <w:keepNext/>
      </w:pPr>
      <w:r>
        <w:t>Q18 How many hours since your last cigarette?</w:t>
      </w:r>
    </w:p>
    <w:p w14:paraId="06E69609" w14:textId="77777777" w:rsidR="00257E23" w:rsidRDefault="00257E23"/>
    <w:p w14:paraId="57169CE0" w14:textId="77777777" w:rsidR="00257E23" w:rsidRDefault="00E555C2">
      <w:pPr>
        <w:keepNext/>
      </w:pPr>
      <w:r>
        <w:t>Q19 How many cigarettes did you smoke in the last 24 hours?</w:t>
      </w:r>
    </w:p>
    <w:p w14:paraId="198D33C4" w14:textId="77777777" w:rsidR="00257E23" w:rsidRDefault="00257E23"/>
    <w:p w14:paraId="59079961" w14:textId="77777777" w:rsidR="00257E23" w:rsidRDefault="00E555C2">
      <w:pPr>
        <w:keepNext/>
      </w:pPr>
      <w:r>
        <w:t>Q20 How                     many cigarettes did you smoke in the 7 days prior to answering this questionnaire?</w:t>
      </w:r>
    </w:p>
    <w:p w14:paraId="1393FA67" w14:textId="77777777" w:rsidR="00257E23" w:rsidRDefault="00257E23"/>
    <w:p w14:paraId="2EFA04EE" w14:textId="77777777" w:rsidR="00257E23" w:rsidRDefault="00E555C2">
      <w:pPr>
        <w:keepNext/>
      </w:pPr>
      <w:r>
        <w:t>Q21 How many cigarettes a day do you smoke?</w:t>
      </w:r>
    </w:p>
    <w:p w14:paraId="489BEB30" w14:textId="77777777" w:rsidR="00257E23" w:rsidRDefault="00E555C2">
      <w:pPr>
        <w:pStyle w:val="ListParagraph"/>
        <w:keepNext/>
        <w:numPr>
          <w:ilvl w:val="0"/>
          <w:numId w:val="4"/>
        </w:numPr>
      </w:pPr>
      <w:r>
        <w:t>10 or less (1)</w:t>
      </w:r>
    </w:p>
    <w:p w14:paraId="209A6A47" w14:textId="77777777" w:rsidR="00257E23" w:rsidRDefault="00E555C2">
      <w:pPr>
        <w:pStyle w:val="ListParagraph"/>
        <w:keepNext/>
        <w:numPr>
          <w:ilvl w:val="0"/>
          <w:numId w:val="4"/>
        </w:numPr>
      </w:pPr>
      <w:r>
        <w:t>11-20 (2)</w:t>
      </w:r>
    </w:p>
    <w:p w14:paraId="5EEBF777" w14:textId="77777777" w:rsidR="00257E23" w:rsidRDefault="00E555C2">
      <w:pPr>
        <w:pStyle w:val="ListParagraph"/>
        <w:keepNext/>
        <w:numPr>
          <w:ilvl w:val="0"/>
          <w:numId w:val="4"/>
        </w:numPr>
      </w:pPr>
      <w:r>
        <w:t>21-30 (3)</w:t>
      </w:r>
    </w:p>
    <w:p w14:paraId="1D81699F" w14:textId="77777777" w:rsidR="00257E23" w:rsidRDefault="00E555C2">
      <w:pPr>
        <w:pStyle w:val="ListParagraph"/>
        <w:keepNext/>
        <w:numPr>
          <w:ilvl w:val="0"/>
          <w:numId w:val="4"/>
        </w:numPr>
      </w:pPr>
      <w:r>
        <w:t>31 or more (4)</w:t>
      </w:r>
    </w:p>
    <w:p w14:paraId="08BDC6FE" w14:textId="77777777" w:rsidR="00257E23" w:rsidRDefault="00257E23"/>
    <w:p w14:paraId="7387A3A9" w14:textId="77777777" w:rsidR="00257E23" w:rsidRDefault="00E555C2">
      <w:pPr>
        <w:keepNext/>
      </w:pPr>
      <w:r>
        <w:t>Q22 How soon after waking up do you have your first cigarette?</w:t>
      </w:r>
    </w:p>
    <w:p w14:paraId="359E7CBC" w14:textId="77777777" w:rsidR="00257E23" w:rsidRDefault="00E555C2">
      <w:pPr>
        <w:pStyle w:val="ListParagraph"/>
        <w:keepNext/>
        <w:numPr>
          <w:ilvl w:val="0"/>
          <w:numId w:val="4"/>
        </w:numPr>
      </w:pPr>
      <w:r>
        <w:t>After 60 minutes (1)</w:t>
      </w:r>
    </w:p>
    <w:p w14:paraId="1C241955" w14:textId="77777777" w:rsidR="00257E23" w:rsidRDefault="00E555C2">
      <w:pPr>
        <w:pStyle w:val="ListParagraph"/>
        <w:keepNext/>
        <w:numPr>
          <w:ilvl w:val="0"/>
          <w:numId w:val="4"/>
        </w:numPr>
      </w:pPr>
      <w:r>
        <w:t>31-60 minutes (2)</w:t>
      </w:r>
    </w:p>
    <w:p w14:paraId="2FEC8DF9" w14:textId="77777777" w:rsidR="00257E23" w:rsidRDefault="00E555C2">
      <w:pPr>
        <w:pStyle w:val="ListParagraph"/>
        <w:keepNext/>
        <w:numPr>
          <w:ilvl w:val="0"/>
          <w:numId w:val="4"/>
        </w:numPr>
      </w:pPr>
      <w:r>
        <w:t>6-30 minutes (3)</w:t>
      </w:r>
    </w:p>
    <w:p w14:paraId="210F56DC" w14:textId="77777777" w:rsidR="00257E23" w:rsidRDefault="00E555C2">
      <w:pPr>
        <w:pStyle w:val="ListParagraph"/>
        <w:keepNext/>
        <w:numPr>
          <w:ilvl w:val="0"/>
          <w:numId w:val="4"/>
        </w:numPr>
      </w:pPr>
      <w:r>
        <w:t>Within 5 minutes (4)</w:t>
      </w:r>
    </w:p>
    <w:p w14:paraId="648401BF" w14:textId="77777777" w:rsidR="00257E23" w:rsidRDefault="00257E23"/>
    <w:p w14:paraId="3743F5B2" w14:textId="77777777" w:rsidR="00257E23" w:rsidRDefault="00E555C2">
      <w:pPr>
        <w:keepNext/>
      </w:pPr>
      <w:r>
        <w:t>Q23 Which cigarette would you most hate to give up?</w:t>
      </w:r>
    </w:p>
    <w:p w14:paraId="45358A6D" w14:textId="77777777" w:rsidR="00257E23" w:rsidRDefault="00E555C2">
      <w:pPr>
        <w:pStyle w:val="ListParagraph"/>
        <w:keepNext/>
        <w:numPr>
          <w:ilvl w:val="0"/>
          <w:numId w:val="4"/>
        </w:numPr>
      </w:pPr>
      <w:r>
        <w:t>First cigarette in the morning (1)</w:t>
      </w:r>
    </w:p>
    <w:p w14:paraId="320C4C7E" w14:textId="77777777" w:rsidR="00257E23" w:rsidRDefault="00E555C2">
      <w:pPr>
        <w:pStyle w:val="ListParagraph"/>
        <w:keepNext/>
        <w:numPr>
          <w:ilvl w:val="0"/>
          <w:numId w:val="4"/>
        </w:numPr>
      </w:pPr>
      <w:r>
        <w:t>Cigarette during or after meals (2)</w:t>
      </w:r>
    </w:p>
    <w:p w14:paraId="1CDF4FE6" w14:textId="77777777" w:rsidR="00257E23" w:rsidRDefault="00E555C2">
      <w:pPr>
        <w:pStyle w:val="ListParagraph"/>
        <w:keepNext/>
        <w:numPr>
          <w:ilvl w:val="0"/>
          <w:numId w:val="4"/>
        </w:numPr>
      </w:pPr>
      <w:r>
        <w:t>Cigarette during or after stressful situations (3)</w:t>
      </w:r>
    </w:p>
    <w:p w14:paraId="3E08E107" w14:textId="77777777" w:rsidR="00257E23" w:rsidRDefault="00E555C2">
      <w:pPr>
        <w:pStyle w:val="ListParagraph"/>
        <w:keepNext/>
        <w:numPr>
          <w:ilvl w:val="0"/>
          <w:numId w:val="4"/>
        </w:numPr>
      </w:pPr>
      <w:r>
        <w:t>Cigarette during social situations (4)</w:t>
      </w:r>
    </w:p>
    <w:p w14:paraId="75ADA567" w14:textId="77777777" w:rsidR="00257E23" w:rsidRDefault="00E555C2">
      <w:pPr>
        <w:pStyle w:val="ListParagraph"/>
        <w:keepNext/>
        <w:numPr>
          <w:ilvl w:val="0"/>
          <w:numId w:val="4"/>
        </w:numPr>
      </w:pPr>
      <w:r>
        <w:t>None of the above (5)</w:t>
      </w:r>
    </w:p>
    <w:p w14:paraId="21AF54C9" w14:textId="77777777" w:rsidR="00257E23" w:rsidRDefault="00257E23"/>
    <w:p w14:paraId="5E5459F1" w14:textId="77777777" w:rsidR="00257E23" w:rsidRDefault="00E555C2">
      <w:pPr>
        <w:keepNext/>
      </w:pPr>
      <w:r>
        <w:t>Q24 Do you find it difficult to refrain from smoking in places where it is prohibited, such as in church, at the library, or in the movies?</w:t>
      </w:r>
    </w:p>
    <w:p w14:paraId="650B51DC" w14:textId="77777777" w:rsidR="00257E23" w:rsidRDefault="00E555C2">
      <w:pPr>
        <w:pStyle w:val="ListParagraph"/>
        <w:keepNext/>
        <w:numPr>
          <w:ilvl w:val="0"/>
          <w:numId w:val="4"/>
        </w:numPr>
      </w:pPr>
      <w:r>
        <w:t>Yes (1)</w:t>
      </w:r>
    </w:p>
    <w:p w14:paraId="7E50408E" w14:textId="77777777" w:rsidR="00257E23" w:rsidRDefault="00E555C2">
      <w:pPr>
        <w:pStyle w:val="ListParagraph"/>
        <w:keepNext/>
        <w:numPr>
          <w:ilvl w:val="0"/>
          <w:numId w:val="4"/>
        </w:numPr>
      </w:pPr>
      <w:r>
        <w:t>No (2)</w:t>
      </w:r>
    </w:p>
    <w:p w14:paraId="67C98D68" w14:textId="77777777" w:rsidR="00257E23" w:rsidRDefault="00257E23"/>
    <w:p w14:paraId="3A42B881" w14:textId="77777777" w:rsidR="00257E23" w:rsidRDefault="00E555C2">
      <w:pPr>
        <w:keepNext/>
      </w:pPr>
      <w:r>
        <w:t>Q25 Do you smoke more frequently during the first 2 hours of the day than during the rest of the day?</w:t>
      </w:r>
    </w:p>
    <w:p w14:paraId="2CAD1205" w14:textId="77777777" w:rsidR="00257E23" w:rsidRDefault="00E555C2">
      <w:pPr>
        <w:pStyle w:val="ListParagraph"/>
        <w:keepNext/>
        <w:numPr>
          <w:ilvl w:val="0"/>
          <w:numId w:val="4"/>
        </w:numPr>
      </w:pPr>
      <w:r>
        <w:t>Yes (1)</w:t>
      </w:r>
    </w:p>
    <w:p w14:paraId="0699058A" w14:textId="77777777" w:rsidR="00257E23" w:rsidRDefault="00E555C2">
      <w:pPr>
        <w:pStyle w:val="ListParagraph"/>
        <w:keepNext/>
        <w:numPr>
          <w:ilvl w:val="0"/>
          <w:numId w:val="4"/>
        </w:numPr>
      </w:pPr>
      <w:r>
        <w:t>No (2)</w:t>
      </w:r>
    </w:p>
    <w:p w14:paraId="377629B1" w14:textId="77777777" w:rsidR="00257E23" w:rsidRDefault="00257E23"/>
    <w:p w14:paraId="4B2A4BBC" w14:textId="77777777" w:rsidR="00257E23" w:rsidRDefault="00E555C2">
      <w:pPr>
        <w:keepNext/>
      </w:pPr>
      <w:r>
        <w:t>Q26 Do you smoke when you are so ill that you are in bed most of the day?</w:t>
      </w:r>
    </w:p>
    <w:p w14:paraId="30A83C5F" w14:textId="77777777" w:rsidR="00257E23" w:rsidRDefault="00E555C2">
      <w:pPr>
        <w:pStyle w:val="ListParagraph"/>
        <w:keepNext/>
        <w:numPr>
          <w:ilvl w:val="0"/>
          <w:numId w:val="4"/>
        </w:numPr>
      </w:pPr>
      <w:r>
        <w:t>Yes (1)</w:t>
      </w:r>
    </w:p>
    <w:p w14:paraId="4120D085" w14:textId="77777777" w:rsidR="00257E23" w:rsidRDefault="00E555C2">
      <w:pPr>
        <w:pStyle w:val="ListParagraph"/>
        <w:keepNext/>
        <w:numPr>
          <w:ilvl w:val="0"/>
          <w:numId w:val="4"/>
        </w:numPr>
      </w:pPr>
      <w:r>
        <w:t>No (2)</w:t>
      </w:r>
    </w:p>
    <w:p w14:paraId="22EC4726" w14:textId="77777777" w:rsidR="00257E23" w:rsidRDefault="00257E23"/>
    <w:p w14:paraId="5D72458F" w14:textId="77777777" w:rsidR="00257E23" w:rsidRDefault="00E555C2">
      <w:pPr>
        <w:keepNext/>
      </w:pPr>
      <w:r>
        <w:t>Q27 Has a health professional ever advised you to quit smoking?</w:t>
      </w:r>
    </w:p>
    <w:tbl>
      <w:tblPr>
        <w:tblStyle w:val="QQuestionTable"/>
        <w:tblW w:w="9576" w:type="auto"/>
        <w:tblLook w:val="04A0" w:firstRow="1" w:lastRow="0" w:firstColumn="1" w:lastColumn="0" w:noHBand="0" w:noVBand="1"/>
      </w:tblPr>
      <w:tblGrid>
        <w:gridCol w:w="4419"/>
        <w:gridCol w:w="4451"/>
      </w:tblGrid>
      <w:tr w:rsidR="00257E23" w14:paraId="33216698" w14:textId="77777777" w:rsidTr="00257E23">
        <w:trPr>
          <w:cnfStyle w:val="100000000000" w:firstRow="1" w:lastRow="0" w:firstColumn="0" w:lastColumn="0" w:oddVBand="0" w:evenVBand="0" w:oddHBand="0" w:evenHBand="0" w:firstRowFirstColumn="0" w:firstRowLastColumn="0" w:lastRowFirstColumn="0" w:lastRowLastColumn="0"/>
        </w:trPr>
        <w:tc>
          <w:tcPr>
            <w:tcW w:w="4788" w:type="dxa"/>
          </w:tcPr>
          <w:p w14:paraId="03E3671B" w14:textId="77777777" w:rsidR="00257E23" w:rsidRDefault="00257E23">
            <w:pPr>
              <w:pStyle w:val="WhiteText"/>
              <w:keepNext/>
            </w:pPr>
          </w:p>
        </w:tc>
        <w:tc>
          <w:tcPr>
            <w:tcW w:w="4788" w:type="dxa"/>
          </w:tcPr>
          <w:p w14:paraId="45F7165A" w14:textId="77777777" w:rsidR="00257E23" w:rsidRDefault="00E555C2">
            <w:pPr>
              <w:pStyle w:val="WhiteText"/>
            </w:pPr>
            <w:r>
              <w:t>Answer</w:t>
            </w:r>
          </w:p>
        </w:tc>
      </w:tr>
      <w:tr w:rsidR="00257E23" w14:paraId="13A16B25" w14:textId="77777777" w:rsidTr="00257E23">
        <w:tc>
          <w:tcPr>
            <w:tcW w:w="4788" w:type="dxa"/>
          </w:tcPr>
          <w:p w14:paraId="23699E47" w14:textId="77777777" w:rsidR="00257E23" w:rsidRDefault="00257E23">
            <w:pPr>
              <w:pStyle w:val="WhiteText"/>
              <w:keepNext/>
            </w:pPr>
          </w:p>
        </w:tc>
        <w:tc>
          <w:tcPr>
            <w:tcW w:w="4788" w:type="dxa"/>
          </w:tcPr>
          <w:p w14:paraId="25E9C118" w14:textId="77777777" w:rsidR="00257E23" w:rsidRDefault="00E555C2">
            <w:r>
              <w:t>Y/N (1)</w:t>
            </w:r>
          </w:p>
        </w:tc>
      </w:tr>
      <w:tr w:rsidR="00257E23" w14:paraId="34797EDA" w14:textId="77777777" w:rsidTr="00257E23">
        <w:tc>
          <w:tcPr>
            <w:tcW w:w="4788" w:type="dxa"/>
          </w:tcPr>
          <w:p w14:paraId="32983179" w14:textId="77777777" w:rsidR="00257E23" w:rsidRDefault="00E555C2">
            <w:pPr>
              <w:keepNext/>
            </w:pPr>
            <w:r>
              <w:t>Yes (1)</w:t>
            </w:r>
          </w:p>
        </w:tc>
        <w:tc>
          <w:tcPr>
            <w:tcW w:w="4788" w:type="dxa"/>
          </w:tcPr>
          <w:p w14:paraId="13AED04B" w14:textId="77777777" w:rsidR="00257E23" w:rsidRDefault="00257E23">
            <w:pPr>
              <w:pStyle w:val="ListParagraph"/>
              <w:numPr>
                <w:ilvl w:val="0"/>
                <w:numId w:val="2"/>
              </w:numPr>
            </w:pPr>
          </w:p>
        </w:tc>
      </w:tr>
      <w:tr w:rsidR="00257E23" w14:paraId="3B247225" w14:textId="77777777" w:rsidTr="00257E23">
        <w:tc>
          <w:tcPr>
            <w:tcW w:w="4788" w:type="dxa"/>
          </w:tcPr>
          <w:p w14:paraId="34042E1D" w14:textId="77777777" w:rsidR="00257E23" w:rsidRDefault="00E555C2">
            <w:pPr>
              <w:keepNext/>
            </w:pPr>
            <w:r>
              <w:t>No (2)</w:t>
            </w:r>
          </w:p>
        </w:tc>
        <w:tc>
          <w:tcPr>
            <w:tcW w:w="4788" w:type="dxa"/>
          </w:tcPr>
          <w:p w14:paraId="1F69DBDD" w14:textId="77777777" w:rsidR="00257E23" w:rsidRDefault="00257E23">
            <w:pPr>
              <w:pStyle w:val="ListParagraph"/>
              <w:numPr>
                <w:ilvl w:val="0"/>
                <w:numId w:val="2"/>
              </w:numPr>
            </w:pPr>
          </w:p>
        </w:tc>
      </w:tr>
    </w:tbl>
    <w:p w14:paraId="003BCC83" w14:textId="77777777" w:rsidR="00257E23" w:rsidRDefault="00257E23"/>
    <w:p w14:paraId="1121739E" w14:textId="77777777" w:rsidR="00257E23" w:rsidRDefault="00257E23"/>
    <w:p w14:paraId="4B5D2674" w14:textId="77777777" w:rsidR="00257E23" w:rsidRDefault="00E555C2">
      <w:pPr>
        <w:keepNext/>
      </w:pPr>
      <w:r>
        <w:t>Q28 How old were you when you first tried to smoke a cigarette?</w:t>
      </w:r>
    </w:p>
    <w:p w14:paraId="4F98FEDF" w14:textId="77777777" w:rsidR="00257E23" w:rsidRDefault="00257E23"/>
    <w:p w14:paraId="3B768F0C" w14:textId="77777777" w:rsidR="00257E23" w:rsidRDefault="00E555C2">
      <w:pPr>
        <w:keepNext/>
      </w:pPr>
      <w:r>
        <w:t>Q29 How old were you when you started smoking cigarettes regularly?     </w:t>
      </w:r>
    </w:p>
    <w:p w14:paraId="4E5A97A0" w14:textId="77777777" w:rsidR="00257E23" w:rsidRDefault="00257E23"/>
    <w:p w14:paraId="0477ADEB" w14:textId="77777777" w:rsidR="00257E23" w:rsidRDefault="00E555C2">
      <w:pPr>
        <w:keepNext/>
      </w:pPr>
      <w:r>
        <w:t>Q30 How old are you now?        </w:t>
      </w:r>
    </w:p>
    <w:p w14:paraId="7E57CD36" w14:textId="77777777" w:rsidR="00257E23" w:rsidRDefault="00257E23"/>
    <w:p w14:paraId="09687D58" w14:textId="77777777" w:rsidR="00257E23" w:rsidRDefault="00E555C2">
      <w:pPr>
        <w:keepNext/>
      </w:pPr>
      <w:r>
        <w:t>Q31 Date of Birth:  (MM/DD/YYYY)</w:t>
      </w:r>
    </w:p>
    <w:p w14:paraId="089D3BAA" w14:textId="77777777" w:rsidR="00257E23" w:rsidRDefault="00257E23"/>
    <w:p w14:paraId="1306A00F" w14:textId="77777777" w:rsidR="00257E23" w:rsidRDefault="00E555C2">
      <w:pPr>
        <w:keepNext/>
      </w:pPr>
      <w:r>
        <w:t>Q32 How many years have you smoked?   </w:t>
      </w:r>
    </w:p>
    <w:p w14:paraId="003714E1" w14:textId="77777777" w:rsidR="00257E23" w:rsidRDefault="00257E23"/>
    <w:p w14:paraId="5C289C68" w14:textId="77777777" w:rsidR="00257E23" w:rsidRDefault="00E555C2">
      <w:pPr>
        <w:keepNext/>
      </w:pPr>
      <w:r>
        <w:t>Q33     What is the longest time you’ve ever stopped smoking?</w:t>
      </w:r>
    </w:p>
    <w:p w14:paraId="1D05231E" w14:textId="77777777" w:rsidR="00257E23" w:rsidRDefault="00257E23"/>
    <w:p w14:paraId="6920F5E3" w14:textId="77777777" w:rsidR="00257E23" w:rsidRDefault="00E555C2">
      <w:pPr>
        <w:keepNext/>
      </w:pPr>
      <w:r>
        <w:t>Q34 In your lifetime, how many times have you quit smoking for 24 hrs or more?</w:t>
      </w:r>
    </w:p>
    <w:p w14:paraId="3085E3F3" w14:textId="77777777" w:rsidR="00257E23" w:rsidRDefault="00257E23"/>
    <w:p w14:paraId="1B86BCFE" w14:textId="77777777" w:rsidR="00257E23" w:rsidRDefault="00E555C2">
      <w:pPr>
        <w:keepNext/>
      </w:pPr>
      <w:r>
        <w:t>Q35 In any previous quit attempts, which of the following methods / resources have you used to help you quit? (Check all that apply)</w:t>
      </w:r>
    </w:p>
    <w:p w14:paraId="1B0D1C57" w14:textId="77777777" w:rsidR="00257E23" w:rsidRDefault="00E555C2">
      <w:pPr>
        <w:pStyle w:val="ListParagraph"/>
        <w:keepNext/>
        <w:numPr>
          <w:ilvl w:val="0"/>
          <w:numId w:val="4"/>
        </w:numPr>
      </w:pPr>
      <w:r>
        <w:t>Quit “cold turkey” (1)</w:t>
      </w:r>
    </w:p>
    <w:p w14:paraId="6104F4B2" w14:textId="77777777" w:rsidR="00257E23" w:rsidRDefault="00E555C2">
      <w:pPr>
        <w:pStyle w:val="ListParagraph"/>
        <w:keepNext/>
        <w:numPr>
          <w:ilvl w:val="0"/>
          <w:numId w:val="4"/>
        </w:numPr>
      </w:pPr>
      <w:r>
        <w:t>Gradually cut down (2)</w:t>
      </w:r>
    </w:p>
    <w:p w14:paraId="162C2842" w14:textId="77777777" w:rsidR="00257E23" w:rsidRDefault="00E555C2">
      <w:pPr>
        <w:pStyle w:val="ListParagraph"/>
        <w:keepNext/>
        <w:numPr>
          <w:ilvl w:val="0"/>
          <w:numId w:val="4"/>
        </w:numPr>
      </w:pPr>
      <w:r>
        <w:t>Stop smoking class/program for a fee (3)</w:t>
      </w:r>
    </w:p>
    <w:p w14:paraId="37112C6A" w14:textId="77777777" w:rsidR="00257E23" w:rsidRDefault="00E555C2">
      <w:pPr>
        <w:pStyle w:val="ListParagraph"/>
        <w:keepNext/>
        <w:numPr>
          <w:ilvl w:val="0"/>
          <w:numId w:val="4"/>
        </w:numPr>
      </w:pPr>
      <w:r>
        <w:t>Stop smoking class/program (no fee) (4)</w:t>
      </w:r>
    </w:p>
    <w:p w14:paraId="28E1C071" w14:textId="77777777" w:rsidR="00257E23" w:rsidRDefault="00E555C2">
      <w:pPr>
        <w:pStyle w:val="ListParagraph"/>
        <w:keepNext/>
        <w:numPr>
          <w:ilvl w:val="0"/>
          <w:numId w:val="4"/>
        </w:numPr>
      </w:pPr>
      <w:r>
        <w:t>Advice or counseling from MD, RN, psychologist or other health professionals (5)</w:t>
      </w:r>
    </w:p>
    <w:p w14:paraId="77A07209" w14:textId="77777777" w:rsidR="00257E23" w:rsidRDefault="00E555C2">
      <w:pPr>
        <w:pStyle w:val="ListParagraph"/>
        <w:keepNext/>
        <w:numPr>
          <w:ilvl w:val="0"/>
          <w:numId w:val="4"/>
        </w:numPr>
      </w:pPr>
      <w:r>
        <w:t>Telephone hotline (6)</w:t>
      </w:r>
    </w:p>
    <w:p w14:paraId="6143ABF1" w14:textId="77777777" w:rsidR="00257E23" w:rsidRDefault="00E555C2">
      <w:pPr>
        <w:pStyle w:val="ListParagraph"/>
        <w:keepNext/>
        <w:numPr>
          <w:ilvl w:val="0"/>
          <w:numId w:val="4"/>
        </w:numPr>
      </w:pPr>
      <w:r>
        <w:t>Hypnosis (7)</w:t>
      </w:r>
    </w:p>
    <w:p w14:paraId="7C28334F" w14:textId="77777777" w:rsidR="00257E23" w:rsidRDefault="00E555C2">
      <w:pPr>
        <w:pStyle w:val="ListParagraph"/>
        <w:keepNext/>
        <w:numPr>
          <w:ilvl w:val="0"/>
          <w:numId w:val="4"/>
        </w:numPr>
      </w:pPr>
      <w:r>
        <w:t>Acupuncture (8)</w:t>
      </w:r>
    </w:p>
    <w:p w14:paraId="2D455A15" w14:textId="77777777" w:rsidR="00257E23" w:rsidRDefault="00E555C2">
      <w:pPr>
        <w:pStyle w:val="ListParagraph"/>
        <w:keepNext/>
        <w:numPr>
          <w:ilvl w:val="0"/>
          <w:numId w:val="4"/>
        </w:numPr>
      </w:pPr>
      <w:r>
        <w:t>Nicotine gum (9)</w:t>
      </w:r>
    </w:p>
    <w:p w14:paraId="589D9F2F" w14:textId="77777777" w:rsidR="00257E23" w:rsidRDefault="00E555C2">
      <w:pPr>
        <w:pStyle w:val="ListParagraph"/>
        <w:keepNext/>
        <w:numPr>
          <w:ilvl w:val="0"/>
          <w:numId w:val="4"/>
        </w:numPr>
      </w:pPr>
      <w:r>
        <w:t>Nicotine patch (10)</w:t>
      </w:r>
    </w:p>
    <w:p w14:paraId="31F0B9D3" w14:textId="77777777" w:rsidR="00257E23" w:rsidRDefault="00E555C2">
      <w:pPr>
        <w:pStyle w:val="ListParagraph"/>
        <w:keepNext/>
        <w:numPr>
          <w:ilvl w:val="0"/>
          <w:numId w:val="4"/>
        </w:numPr>
      </w:pPr>
      <w:r>
        <w:t>Nicotine spray (11)</w:t>
      </w:r>
    </w:p>
    <w:p w14:paraId="7B158EC4" w14:textId="77777777" w:rsidR="00257E23" w:rsidRDefault="00E555C2">
      <w:pPr>
        <w:pStyle w:val="ListParagraph"/>
        <w:keepNext/>
        <w:numPr>
          <w:ilvl w:val="0"/>
          <w:numId w:val="4"/>
        </w:numPr>
      </w:pPr>
      <w:r>
        <w:t>Nicotine inhaler (12)</w:t>
      </w:r>
    </w:p>
    <w:p w14:paraId="05130179" w14:textId="77777777" w:rsidR="00257E23" w:rsidRDefault="00E555C2">
      <w:pPr>
        <w:pStyle w:val="ListParagraph"/>
        <w:keepNext/>
        <w:numPr>
          <w:ilvl w:val="0"/>
          <w:numId w:val="4"/>
        </w:numPr>
      </w:pPr>
      <w:r>
        <w:t>Nicotine lozenge (13)</w:t>
      </w:r>
    </w:p>
    <w:p w14:paraId="452C33A2" w14:textId="77777777" w:rsidR="00257E23" w:rsidRDefault="00E555C2">
      <w:pPr>
        <w:pStyle w:val="ListParagraph"/>
        <w:keepNext/>
        <w:numPr>
          <w:ilvl w:val="0"/>
          <w:numId w:val="4"/>
        </w:numPr>
      </w:pPr>
      <w:r>
        <w:t>Zyban/Wellbutrin for smoking cessation (14)</w:t>
      </w:r>
    </w:p>
    <w:p w14:paraId="4BC59BED" w14:textId="77777777" w:rsidR="00257E23" w:rsidRDefault="00E555C2">
      <w:pPr>
        <w:pStyle w:val="ListParagraph"/>
        <w:keepNext/>
        <w:numPr>
          <w:ilvl w:val="0"/>
          <w:numId w:val="4"/>
        </w:numPr>
      </w:pPr>
      <w:r>
        <w:t>Chantix/Varenicline for smoking cessation (15)</w:t>
      </w:r>
    </w:p>
    <w:p w14:paraId="76FBB746" w14:textId="77777777" w:rsidR="00257E23" w:rsidRDefault="00E555C2">
      <w:pPr>
        <w:pStyle w:val="ListParagraph"/>
        <w:keepNext/>
        <w:numPr>
          <w:ilvl w:val="0"/>
          <w:numId w:val="4"/>
        </w:numPr>
      </w:pPr>
      <w:r>
        <w:t>e-cigarettes (16)</w:t>
      </w:r>
    </w:p>
    <w:p w14:paraId="31B2F303" w14:textId="77777777" w:rsidR="00257E23" w:rsidRDefault="00E555C2">
      <w:pPr>
        <w:pStyle w:val="ListParagraph"/>
        <w:keepNext/>
        <w:numPr>
          <w:ilvl w:val="0"/>
          <w:numId w:val="4"/>
        </w:numPr>
      </w:pPr>
      <w:r>
        <w:t>smokeless tobacco (17)</w:t>
      </w:r>
    </w:p>
    <w:p w14:paraId="39219A39" w14:textId="77777777" w:rsidR="00257E23" w:rsidRDefault="00E555C2">
      <w:pPr>
        <w:pStyle w:val="ListParagraph"/>
        <w:keepNext/>
        <w:numPr>
          <w:ilvl w:val="0"/>
          <w:numId w:val="4"/>
        </w:numPr>
      </w:pPr>
      <w:r>
        <w:t>Other (18)</w:t>
      </w:r>
    </w:p>
    <w:p w14:paraId="59265845" w14:textId="77777777" w:rsidR="00257E23" w:rsidRDefault="00E555C2">
      <w:pPr>
        <w:pStyle w:val="ListParagraph"/>
        <w:keepNext/>
        <w:numPr>
          <w:ilvl w:val="0"/>
          <w:numId w:val="4"/>
        </w:numPr>
      </w:pPr>
      <w:r>
        <w:t>Never tried to quit (19)</w:t>
      </w:r>
    </w:p>
    <w:p w14:paraId="2F15278F" w14:textId="77777777" w:rsidR="00257E23" w:rsidRDefault="00257E23"/>
    <w:p w14:paraId="599B6048" w14:textId="77777777" w:rsidR="00257E23" w:rsidRDefault="00E555C2">
      <w:pPr>
        <w:keepNext/>
      </w:pPr>
      <w:r>
        <w:t>Q36 If you selected "Other" for the last question, please describe/explain here:</w:t>
      </w:r>
    </w:p>
    <w:p w14:paraId="38C98100" w14:textId="77777777" w:rsidR="00257E23" w:rsidRDefault="00257E23"/>
    <w:p w14:paraId="2566A47C" w14:textId="77777777" w:rsidR="00257E23" w:rsidRDefault="00E555C2">
      <w:pPr>
        <w:keepNext/>
      </w:pPr>
      <w:r>
        <w:t>Q37 In the last year, how many times have you quit smoking for 24 hrs or more? (Do not count hospital or incarceration)</w:t>
      </w:r>
    </w:p>
    <w:p w14:paraId="6DC0E776" w14:textId="77777777" w:rsidR="00257E23" w:rsidRDefault="00257E23"/>
    <w:p w14:paraId="1C7C7F79" w14:textId="77777777" w:rsidR="00257E23" w:rsidRDefault="00E555C2">
      <w:pPr>
        <w:keepNext/>
      </w:pPr>
      <w:r>
        <w:t>Q38 Are you seriously considering quitting smoking within the next 6 months?</w:t>
      </w:r>
    </w:p>
    <w:p w14:paraId="6F33041E" w14:textId="77777777" w:rsidR="00257E23" w:rsidRDefault="00E555C2">
      <w:pPr>
        <w:pStyle w:val="ListParagraph"/>
        <w:keepNext/>
        <w:numPr>
          <w:ilvl w:val="0"/>
          <w:numId w:val="4"/>
        </w:numPr>
      </w:pPr>
      <w:r>
        <w:t>Yes (1)</w:t>
      </w:r>
    </w:p>
    <w:p w14:paraId="1331F7D3" w14:textId="77777777" w:rsidR="00257E23" w:rsidRDefault="00E555C2">
      <w:pPr>
        <w:pStyle w:val="ListParagraph"/>
        <w:keepNext/>
        <w:numPr>
          <w:ilvl w:val="0"/>
          <w:numId w:val="4"/>
        </w:numPr>
      </w:pPr>
      <w:r>
        <w:t>No (2)</w:t>
      </w:r>
    </w:p>
    <w:p w14:paraId="7EFD161E" w14:textId="77777777" w:rsidR="00257E23" w:rsidRDefault="00257E23"/>
    <w:p w14:paraId="4E466D24" w14:textId="77777777" w:rsidR="00257E23" w:rsidRDefault="00E555C2">
      <w:pPr>
        <w:keepNext/>
      </w:pPr>
      <w:r>
        <w:t>Q39 Are you planning to quit in the next 30 days?</w:t>
      </w:r>
    </w:p>
    <w:p w14:paraId="7ED5DBCF" w14:textId="77777777" w:rsidR="00257E23" w:rsidRDefault="00E555C2">
      <w:pPr>
        <w:pStyle w:val="ListParagraph"/>
        <w:keepNext/>
        <w:numPr>
          <w:ilvl w:val="0"/>
          <w:numId w:val="4"/>
        </w:numPr>
      </w:pPr>
      <w:r>
        <w:t>Yes (1)</w:t>
      </w:r>
    </w:p>
    <w:p w14:paraId="6D5E9D51" w14:textId="77777777" w:rsidR="00257E23" w:rsidRDefault="00E555C2">
      <w:pPr>
        <w:pStyle w:val="ListParagraph"/>
        <w:keepNext/>
        <w:numPr>
          <w:ilvl w:val="0"/>
          <w:numId w:val="4"/>
        </w:numPr>
      </w:pPr>
      <w:r>
        <w:t>No (2)</w:t>
      </w:r>
    </w:p>
    <w:p w14:paraId="61C615D9" w14:textId="77777777" w:rsidR="00257E23" w:rsidRDefault="00257E23"/>
    <w:p w14:paraId="0741158E" w14:textId="77777777" w:rsidR="00257E23" w:rsidRDefault="00E555C2">
      <w:pPr>
        <w:keepNext/>
      </w:pPr>
      <w:r>
        <w:t>Q162 In this section we want to know your thoughts about lung cancer and lung cancer screening. (Lung cancer screen = CT scan = CAT scan)</w:t>
      </w:r>
    </w:p>
    <w:p w14:paraId="66E49564" w14:textId="77777777" w:rsidR="00257E23" w:rsidRDefault="00257E23"/>
    <w:p w14:paraId="6A440EFE" w14:textId="77777777" w:rsidR="00257E23" w:rsidRDefault="00E555C2">
      <w:pPr>
        <w:keepNext/>
      </w:pPr>
      <w:r>
        <w:t>Q163 I am worried about lung cancer.</w:t>
      </w:r>
    </w:p>
    <w:p w14:paraId="5000152B" w14:textId="77777777" w:rsidR="00257E23" w:rsidRDefault="00E555C2">
      <w:pPr>
        <w:pStyle w:val="ListParagraph"/>
        <w:keepNext/>
        <w:numPr>
          <w:ilvl w:val="0"/>
          <w:numId w:val="4"/>
        </w:numPr>
      </w:pPr>
      <w:r>
        <w:t>True (1)</w:t>
      </w:r>
    </w:p>
    <w:p w14:paraId="2E38E5DE" w14:textId="77777777" w:rsidR="00257E23" w:rsidRDefault="00E555C2">
      <w:pPr>
        <w:pStyle w:val="ListParagraph"/>
        <w:keepNext/>
        <w:numPr>
          <w:ilvl w:val="0"/>
          <w:numId w:val="4"/>
        </w:numPr>
      </w:pPr>
      <w:r>
        <w:t>False (2)</w:t>
      </w:r>
    </w:p>
    <w:p w14:paraId="57D747EB" w14:textId="77777777" w:rsidR="00257E23" w:rsidRDefault="00257E23"/>
    <w:p w14:paraId="78EEED24" w14:textId="77777777" w:rsidR="00257E23" w:rsidRDefault="00E555C2">
      <w:pPr>
        <w:keepNext/>
      </w:pPr>
      <w:r>
        <w:t>Q164 Thoughts of lung cancer scare me.</w:t>
      </w:r>
    </w:p>
    <w:p w14:paraId="010C7811" w14:textId="77777777" w:rsidR="00257E23" w:rsidRDefault="00E555C2">
      <w:pPr>
        <w:pStyle w:val="ListParagraph"/>
        <w:keepNext/>
        <w:numPr>
          <w:ilvl w:val="0"/>
          <w:numId w:val="4"/>
        </w:numPr>
      </w:pPr>
      <w:r>
        <w:t>True (1)</w:t>
      </w:r>
    </w:p>
    <w:p w14:paraId="5666CC90" w14:textId="77777777" w:rsidR="00257E23" w:rsidRDefault="00E555C2">
      <w:pPr>
        <w:pStyle w:val="ListParagraph"/>
        <w:keepNext/>
        <w:numPr>
          <w:ilvl w:val="0"/>
          <w:numId w:val="4"/>
        </w:numPr>
      </w:pPr>
      <w:r>
        <w:t>False (2)</w:t>
      </w:r>
    </w:p>
    <w:p w14:paraId="40C2867B" w14:textId="77777777" w:rsidR="00257E23" w:rsidRDefault="00257E23"/>
    <w:p w14:paraId="01ADFDA5" w14:textId="77777777" w:rsidR="00257E23" w:rsidRDefault="00E555C2">
      <w:pPr>
        <w:keepNext/>
      </w:pPr>
      <w:r>
        <w:t>Q165 Do you consider the following statements about lung cancer and lung cancer screening TRUE or FALSE:</w:t>
      </w:r>
    </w:p>
    <w:tbl>
      <w:tblPr>
        <w:tblStyle w:val="QQuestionTable"/>
        <w:tblW w:w="9576" w:type="auto"/>
        <w:tblLook w:val="04A0" w:firstRow="1" w:lastRow="0" w:firstColumn="1" w:lastColumn="0" w:noHBand="0" w:noVBand="1"/>
      </w:tblPr>
      <w:tblGrid>
        <w:gridCol w:w="3088"/>
        <w:gridCol w:w="2886"/>
        <w:gridCol w:w="2896"/>
      </w:tblGrid>
      <w:tr w:rsidR="00257E23" w14:paraId="78EF9678" w14:textId="77777777" w:rsidTr="00257E23">
        <w:trPr>
          <w:cnfStyle w:val="100000000000" w:firstRow="1" w:lastRow="0" w:firstColumn="0" w:lastColumn="0" w:oddVBand="0" w:evenVBand="0" w:oddHBand="0" w:evenHBand="0" w:firstRowFirstColumn="0" w:firstRowLastColumn="0" w:lastRowFirstColumn="0" w:lastRowLastColumn="0"/>
        </w:trPr>
        <w:tc>
          <w:tcPr>
            <w:tcW w:w="3192" w:type="dxa"/>
          </w:tcPr>
          <w:p w14:paraId="0AE85812" w14:textId="77777777" w:rsidR="00257E23" w:rsidRDefault="00257E23">
            <w:pPr>
              <w:pStyle w:val="WhiteText"/>
              <w:keepNext/>
            </w:pPr>
          </w:p>
        </w:tc>
        <w:tc>
          <w:tcPr>
            <w:tcW w:w="3192" w:type="dxa"/>
            <w:gridSpan w:val="2"/>
          </w:tcPr>
          <w:p w14:paraId="0E8755B4" w14:textId="77777777" w:rsidR="00257E23" w:rsidRDefault="00E555C2">
            <w:pPr>
              <w:pStyle w:val="WhiteText"/>
            </w:pPr>
            <w:r>
              <w:t>Answer</w:t>
            </w:r>
          </w:p>
        </w:tc>
      </w:tr>
      <w:tr w:rsidR="00257E23" w14:paraId="59B4D66C" w14:textId="77777777" w:rsidTr="00257E23">
        <w:tc>
          <w:tcPr>
            <w:tcW w:w="3192" w:type="dxa"/>
          </w:tcPr>
          <w:p w14:paraId="1A6C847A" w14:textId="77777777" w:rsidR="00257E23" w:rsidRDefault="00257E23">
            <w:pPr>
              <w:pStyle w:val="WhiteText"/>
              <w:keepNext/>
            </w:pPr>
          </w:p>
        </w:tc>
        <w:tc>
          <w:tcPr>
            <w:tcW w:w="3192" w:type="dxa"/>
          </w:tcPr>
          <w:p w14:paraId="5022F664" w14:textId="77777777" w:rsidR="00257E23" w:rsidRDefault="00E555C2">
            <w:r>
              <w:t>True (1)</w:t>
            </w:r>
          </w:p>
        </w:tc>
        <w:tc>
          <w:tcPr>
            <w:tcW w:w="3192" w:type="dxa"/>
          </w:tcPr>
          <w:p w14:paraId="68532B66" w14:textId="77777777" w:rsidR="00257E23" w:rsidRDefault="00E555C2">
            <w:r>
              <w:t>False (2)</w:t>
            </w:r>
          </w:p>
        </w:tc>
      </w:tr>
      <w:tr w:rsidR="00257E23" w14:paraId="563040C2" w14:textId="77777777" w:rsidTr="00257E23">
        <w:tc>
          <w:tcPr>
            <w:tcW w:w="3192" w:type="dxa"/>
          </w:tcPr>
          <w:p w14:paraId="0992DC6E" w14:textId="77777777" w:rsidR="00257E23" w:rsidRDefault="00E555C2">
            <w:pPr>
              <w:keepNext/>
            </w:pPr>
            <w:r>
              <w:t>Radiation from a CT scan could cause lung cancer (1)</w:t>
            </w:r>
          </w:p>
        </w:tc>
        <w:tc>
          <w:tcPr>
            <w:tcW w:w="3192" w:type="dxa"/>
          </w:tcPr>
          <w:p w14:paraId="621F30B7" w14:textId="77777777" w:rsidR="00257E23" w:rsidRDefault="00257E23">
            <w:pPr>
              <w:pStyle w:val="ListParagraph"/>
              <w:numPr>
                <w:ilvl w:val="0"/>
                <w:numId w:val="4"/>
              </w:numPr>
            </w:pPr>
          </w:p>
        </w:tc>
        <w:tc>
          <w:tcPr>
            <w:tcW w:w="3192" w:type="dxa"/>
          </w:tcPr>
          <w:p w14:paraId="619CC4A1" w14:textId="77777777" w:rsidR="00257E23" w:rsidRDefault="00257E23">
            <w:pPr>
              <w:pStyle w:val="ListParagraph"/>
              <w:numPr>
                <w:ilvl w:val="0"/>
                <w:numId w:val="4"/>
              </w:numPr>
            </w:pPr>
          </w:p>
        </w:tc>
      </w:tr>
      <w:tr w:rsidR="00257E23" w14:paraId="135CE20D" w14:textId="77777777" w:rsidTr="00257E23">
        <w:tc>
          <w:tcPr>
            <w:tcW w:w="3192" w:type="dxa"/>
          </w:tcPr>
          <w:p w14:paraId="14313E60" w14:textId="77777777" w:rsidR="00257E23" w:rsidRDefault="00E555C2">
            <w:pPr>
              <w:keepNext/>
            </w:pPr>
            <w:r>
              <w:t>CT scan will not decrease risk of dying from lung cancer (2)</w:t>
            </w:r>
          </w:p>
        </w:tc>
        <w:tc>
          <w:tcPr>
            <w:tcW w:w="3192" w:type="dxa"/>
          </w:tcPr>
          <w:p w14:paraId="4032B1EE" w14:textId="77777777" w:rsidR="00257E23" w:rsidRDefault="00257E23">
            <w:pPr>
              <w:pStyle w:val="ListParagraph"/>
              <w:numPr>
                <w:ilvl w:val="0"/>
                <w:numId w:val="4"/>
              </w:numPr>
            </w:pPr>
          </w:p>
        </w:tc>
        <w:tc>
          <w:tcPr>
            <w:tcW w:w="3192" w:type="dxa"/>
          </w:tcPr>
          <w:p w14:paraId="73E0D51E" w14:textId="77777777" w:rsidR="00257E23" w:rsidRDefault="00257E23">
            <w:pPr>
              <w:pStyle w:val="ListParagraph"/>
              <w:numPr>
                <w:ilvl w:val="0"/>
                <w:numId w:val="4"/>
              </w:numPr>
            </w:pPr>
          </w:p>
        </w:tc>
      </w:tr>
      <w:tr w:rsidR="00257E23" w14:paraId="7D33E9B8" w14:textId="77777777" w:rsidTr="00257E23">
        <w:tc>
          <w:tcPr>
            <w:tcW w:w="3192" w:type="dxa"/>
          </w:tcPr>
          <w:p w14:paraId="6D58D3D4" w14:textId="77777777" w:rsidR="00257E23" w:rsidRDefault="00E555C2">
            <w:pPr>
              <w:keepNext/>
            </w:pPr>
            <w:r>
              <w:t>CT scan with no lung cancer will decrease worry about developing cancer (3)</w:t>
            </w:r>
          </w:p>
        </w:tc>
        <w:tc>
          <w:tcPr>
            <w:tcW w:w="3192" w:type="dxa"/>
          </w:tcPr>
          <w:p w14:paraId="03C35452" w14:textId="77777777" w:rsidR="00257E23" w:rsidRDefault="00257E23">
            <w:pPr>
              <w:pStyle w:val="ListParagraph"/>
              <w:numPr>
                <w:ilvl w:val="0"/>
                <w:numId w:val="4"/>
              </w:numPr>
            </w:pPr>
          </w:p>
        </w:tc>
        <w:tc>
          <w:tcPr>
            <w:tcW w:w="3192" w:type="dxa"/>
          </w:tcPr>
          <w:p w14:paraId="77867B44" w14:textId="77777777" w:rsidR="00257E23" w:rsidRDefault="00257E23">
            <w:pPr>
              <w:pStyle w:val="ListParagraph"/>
              <w:numPr>
                <w:ilvl w:val="0"/>
                <w:numId w:val="4"/>
              </w:numPr>
            </w:pPr>
          </w:p>
        </w:tc>
      </w:tr>
      <w:tr w:rsidR="00257E23" w14:paraId="40F1B2E4" w14:textId="77777777" w:rsidTr="00257E23">
        <w:tc>
          <w:tcPr>
            <w:tcW w:w="3192" w:type="dxa"/>
          </w:tcPr>
          <w:p w14:paraId="4B9A2829" w14:textId="77777777" w:rsidR="00257E23" w:rsidRDefault="00E555C2">
            <w:pPr>
              <w:keepNext/>
            </w:pPr>
            <w:r>
              <w:t>CT scan with no lung cancer means you can continue to smoke without worrying (4)</w:t>
            </w:r>
          </w:p>
        </w:tc>
        <w:tc>
          <w:tcPr>
            <w:tcW w:w="3192" w:type="dxa"/>
          </w:tcPr>
          <w:p w14:paraId="74039185" w14:textId="77777777" w:rsidR="00257E23" w:rsidRDefault="00257E23">
            <w:pPr>
              <w:pStyle w:val="ListParagraph"/>
              <w:numPr>
                <w:ilvl w:val="0"/>
                <w:numId w:val="4"/>
              </w:numPr>
            </w:pPr>
          </w:p>
        </w:tc>
        <w:tc>
          <w:tcPr>
            <w:tcW w:w="3192" w:type="dxa"/>
          </w:tcPr>
          <w:p w14:paraId="47F29958" w14:textId="77777777" w:rsidR="00257E23" w:rsidRDefault="00257E23">
            <w:pPr>
              <w:pStyle w:val="ListParagraph"/>
              <w:numPr>
                <w:ilvl w:val="0"/>
                <w:numId w:val="4"/>
              </w:numPr>
            </w:pPr>
          </w:p>
        </w:tc>
      </w:tr>
      <w:tr w:rsidR="00257E23" w14:paraId="763DB595" w14:textId="77777777" w:rsidTr="00257E23">
        <w:tc>
          <w:tcPr>
            <w:tcW w:w="3192" w:type="dxa"/>
          </w:tcPr>
          <w:p w14:paraId="13689A37" w14:textId="77777777" w:rsidR="00257E23" w:rsidRDefault="00E555C2">
            <w:pPr>
              <w:keepNext/>
            </w:pPr>
            <w:r>
              <w:t>CT scan is uncomfortable/painful (5)</w:t>
            </w:r>
          </w:p>
        </w:tc>
        <w:tc>
          <w:tcPr>
            <w:tcW w:w="3192" w:type="dxa"/>
          </w:tcPr>
          <w:p w14:paraId="2EF0EB1A" w14:textId="77777777" w:rsidR="00257E23" w:rsidRDefault="00257E23">
            <w:pPr>
              <w:pStyle w:val="ListParagraph"/>
              <w:numPr>
                <w:ilvl w:val="0"/>
                <w:numId w:val="4"/>
              </w:numPr>
            </w:pPr>
          </w:p>
        </w:tc>
        <w:tc>
          <w:tcPr>
            <w:tcW w:w="3192" w:type="dxa"/>
          </w:tcPr>
          <w:p w14:paraId="6B7803FB" w14:textId="77777777" w:rsidR="00257E23" w:rsidRDefault="00257E23">
            <w:pPr>
              <w:pStyle w:val="ListParagraph"/>
              <w:numPr>
                <w:ilvl w:val="0"/>
                <w:numId w:val="4"/>
              </w:numPr>
            </w:pPr>
          </w:p>
        </w:tc>
      </w:tr>
      <w:tr w:rsidR="00257E23" w14:paraId="5DC89885" w14:textId="77777777" w:rsidTr="00257E23">
        <w:tc>
          <w:tcPr>
            <w:tcW w:w="3192" w:type="dxa"/>
          </w:tcPr>
          <w:p w14:paraId="386C09A5" w14:textId="77777777" w:rsidR="00257E23" w:rsidRDefault="00E555C2">
            <w:pPr>
              <w:keepNext/>
            </w:pPr>
            <w:r>
              <w:t>Afraid CT scan will find cancer (6)</w:t>
            </w:r>
          </w:p>
        </w:tc>
        <w:tc>
          <w:tcPr>
            <w:tcW w:w="3192" w:type="dxa"/>
          </w:tcPr>
          <w:p w14:paraId="23BAC3CD" w14:textId="77777777" w:rsidR="00257E23" w:rsidRDefault="00257E23">
            <w:pPr>
              <w:pStyle w:val="ListParagraph"/>
              <w:numPr>
                <w:ilvl w:val="0"/>
                <w:numId w:val="4"/>
              </w:numPr>
            </w:pPr>
          </w:p>
        </w:tc>
        <w:tc>
          <w:tcPr>
            <w:tcW w:w="3192" w:type="dxa"/>
          </w:tcPr>
          <w:p w14:paraId="4EF6668A" w14:textId="77777777" w:rsidR="00257E23" w:rsidRDefault="00257E23">
            <w:pPr>
              <w:pStyle w:val="ListParagraph"/>
              <w:numPr>
                <w:ilvl w:val="0"/>
                <w:numId w:val="4"/>
              </w:numPr>
            </w:pPr>
          </w:p>
        </w:tc>
      </w:tr>
      <w:tr w:rsidR="00257E23" w14:paraId="5A6D6879" w14:textId="77777777" w:rsidTr="00257E23">
        <w:tc>
          <w:tcPr>
            <w:tcW w:w="3192" w:type="dxa"/>
          </w:tcPr>
          <w:p w14:paraId="738FFEBB" w14:textId="77777777" w:rsidR="00257E23" w:rsidRDefault="00E555C2">
            <w:pPr>
              <w:keepNext/>
            </w:pPr>
            <w:r>
              <w:t>CT scans scare me (7)</w:t>
            </w:r>
          </w:p>
        </w:tc>
        <w:tc>
          <w:tcPr>
            <w:tcW w:w="3192" w:type="dxa"/>
          </w:tcPr>
          <w:p w14:paraId="762C32A8" w14:textId="77777777" w:rsidR="00257E23" w:rsidRDefault="00257E23">
            <w:pPr>
              <w:pStyle w:val="ListParagraph"/>
              <w:numPr>
                <w:ilvl w:val="0"/>
                <w:numId w:val="4"/>
              </w:numPr>
            </w:pPr>
          </w:p>
        </w:tc>
        <w:tc>
          <w:tcPr>
            <w:tcW w:w="3192" w:type="dxa"/>
          </w:tcPr>
          <w:p w14:paraId="18A0586F" w14:textId="77777777" w:rsidR="00257E23" w:rsidRDefault="00257E23">
            <w:pPr>
              <w:pStyle w:val="ListParagraph"/>
              <w:numPr>
                <w:ilvl w:val="0"/>
                <w:numId w:val="4"/>
              </w:numPr>
            </w:pPr>
          </w:p>
        </w:tc>
      </w:tr>
      <w:tr w:rsidR="00257E23" w14:paraId="7DA9CD6C" w14:textId="77777777" w:rsidTr="00257E23">
        <w:tc>
          <w:tcPr>
            <w:tcW w:w="3192" w:type="dxa"/>
          </w:tcPr>
          <w:p w14:paraId="324DD51B" w14:textId="77777777" w:rsidR="00257E23" w:rsidRDefault="00E555C2">
            <w:pPr>
              <w:keepNext/>
            </w:pPr>
            <w:r>
              <w:t>CT scans make me nervous (8)</w:t>
            </w:r>
          </w:p>
        </w:tc>
        <w:tc>
          <w:tcPr>
            <w:tcW w:w="3192" w:type="dxa"/>
          </w:tcPr>
          <w:p w14:paraId="6EF53CE8" w14:textId="77777777" w:rsidR="00257E23" w:rsidRDefault="00257E23">
            <w:pPr>
              <w:pStyle w:val="ListParagraph"/>
              <w:numPr>
                <w:ilvl w:val="0"/>
                <w:numId w:val="4"/>
              </w:numPr>
            </w:pPr>
          </w:p>
        </w:tc>
        <w:tc>
          <w:tcPr>
            <w:tcW w:w="3192" w:type="dxa"/>
          </w:tcPr>
          <w:p w14:paraId="512E70CA" w14:textId="77777777" w:rsidR="00257E23" w:rsidRDefault="00257E23">
            <w:pPr>
              <w:pStyle w:val="ListParagraph"/>
              <w:numPr>
                <w:ilvl w:val="0"/>
                <w:numId w:val="4"/>
              </w:numPr>
            </w:pPr>
          </w:p>
        </w:tc>
      </w:tr>
      <w:tr w:rsidR="00257E23" w14:paraId="2371EE08" w14:textId="77777777" w:rsidTr="00257E23">
        <w:tc>
          <w:tcPr>
            <w:tcW w:w="3192" w:type="dxa"/>
          </w:tcPr>
          <w:p w14:paraId="763A927B" w14:textId="77777777" w:rsidR="00257E23" w:rsidRDefault="00E555C2">
            <w:pPr>
              <w:keepNext/>
            </w:pPr>
            <w:r>
              <w:t>You have been told by a doctor that you are at high risk for lung cancer (9)</w:t>
            </w:r>
          </w:p>
        </w:tc>
        <w:tc>
          <w:tcPr>
            <w:tcW w:w="3192" w:type="dxa"/>
          </w:tcPr>
          <w:p w14:paraId="40126867" w14:textId="77777777" w:rsidR="00257E23" w:rsidRDefault="00257E23">
            <w:pPr>
              <w:pStyle w:val="ListParagraph"/>
              <w:numPr>
                <w:ilvl w:val="0"/>
                <w:numId w:val="4"/>
              </w:numPr>
            </w:pPr>
          </w:p>
        </w:tc>
        <w:tc>
          <w:tcPr>
            <w:tcW w:w="3192" w:type="dxa"/>
          </w:tcPr>
          <w:p w14:paraId="1D3C0AAA" w14:textId="77777777" w:rsidR="00257E23" w:rsidRDefault="00257E23">
            <w:pPr>
              <w:pStyle w:val="ListParagraph"/>
              <w:numPr>
                <w:ilvl w:val="0"/>
                <w:numId w:val="4"/>
              </w:numPr>
            </w:pPr>
          </w:p>
        </w:tc>
      </w:tr>
      <w:tr w:rsidR="00257E23" w14:paraId="24596757" w14:textId="77777777" w:rsidTr="00257E23">
        <w:tc>
          <w:tcPr>
            <w:tcW w:w="3192" w:type="dxa"/>
          </w:tcPr>
          <w:p w14:paraId="64C56D50" w14:textId="77777777" w:rsidR="00257E23" w:rsidRDefault="00E555C2">
            <w:pPr>
              <w:keepNext/>
            </w:pPr>
            <w:r>
              <w:t>You believe that you are at high risk for lung cancer (10)</w:t>
            </w:r>
          </w:p>
        </w:tc>
        <w:tc>
          <w:tcPr>
            <w:tcW w:w="3192" w:type="dxa"/>
          </w:tcPr>
          <w:p w14:paraId="04FF900D" w14:textId="77777777" w:rsidR="00257E23" w:rsidRDefault="00257E23">
            <w:pPr>
              <w:pStyle w:val="ListParagraph"/>
              <w:numPr>
                <w:ilvl w:val="0"/>
                <w:numId w:val="4"/>
              </w:numPr>
            </w:pPr>
          </w:p>
        </w:tc>
        <w:tc>
          <w:tcPr>
            <w:tcW w:w="3192" w:type="dxa"/>
          </w:tcPr>
          <w:p w14:paraId="5B45EB1C" w14:textId="77777777" w:rsidR="00257E23" w:rsidRDefault="00257E23">
            <w:pPr>
              <w:pStyle w:val="ListParagraph"/>
              <w:numPr>
                <w:ilvl w:val="0"/>
                <w:numId w:val="4"/>
              </w:numPr>
            </w:pPr>
          </w:p>
        </w:tc>
      </w:tr>
      <w:tr w:rsidR="00257E23" w14:paraId="2C79A811" w14:textId="77777777" w:rsidTr="00257E23">
        <w:tc>
          <w:tcPr>
            <w:tcW w:w="3192" w:type="dxa"/>
          </w:tcPr>
          <w:p w14:paraId="14DE4A1A" w14:textId="77777777" w:rsidR="00257E23" w:rsidRDefault="00E555C2">
            <w:pPr>
              <w:keepNext/>
            </w:pPr>
            <w:r>
              <w:t>If you were asked today – you would agree to a CT scan (11)</w:t>
            </w:r>
          </w:p>
        </w:tc>
        <w:tc>
          <w:tcPr>
            <w:tcW w:w="3192" w:type="dxa"/>
          </w:tcPr>
          <w:p w14:paraId="2ECD8497" w14:textId="77777777" w:rsidR="00257E23" w:rsidRDefault="00257E23">
            <w:pPr>
              <w:pStyle w:val="ListParagraph"/>
              <w:numPr>
                <w:ilvl w:val="0"/>
                <w:numId w:val="4"/>
              </w:numPr>
            </w:pPr>
          </w:p>
        </w:tc>
        <w:tc>
          <w:tcPr>
            <w:tcW w:w="3192" w:type="dxa"/>
          </w:tcPr>
          <w:p w14:paraId="1D6450BA" w14:textId="77777777" w:rsidR="00257E23" w:rsidRDefault="00257E23">
            <w:pPr>
              <w:pStyle w:val="ListParagraph"/>
              <w:numPr>
                <w:ilvl w:val="0"/>
                <w:numId w:val="4"/>
              </w:numPr>
            </w:pPr>
          </w:p>
        </w:tc>
      </w:tr>
      <w:tr w:rsidR="00257E23" w14:paraId="23D49D38" w14:textId="77777777" w:rsidTr="00257E23">
        <w:tc>
          <w:tcPr>
            <w:tcW w:w="3192" w:type="dxa"/>
          </w:tcPr>
          <w:p w14:paraId="52316C5E" w14:textId="77777777" w:rsidR="00257E23" w:rsidRDefault="00E555C2">
            <w:pPr>
              <w:keepNext/>
            </w:pPr>
            <w:r>
              <w:t>You believe that early detection of lung cancer will result  in a good prognosis (12)</w:t>
            </w:r>
          </w:p>
        </w:tc>
        <w:tc>
          <w:tcPr>
            <w:tcW w:w="3192" w:type="dxa"/>
          </w:tcPr>
          <w:p w14:paraId="4D1723F8" w14:textId="77777777" w:rsidR="00257E23" w:rsidRDefault="00257E23">
            <w:pPr>
              <w:pStyle w:val="ListParagraph"/>
              <w:numPr>
                <w:ilvl w:val="0"/>
                <w:numId w:val="4"/>
              </w:numPr>
            </w:pPr>
          </w:p>
        </w:tc>
        <w:tc>
          <w:tcPr>
            <w:tcW w:w="3192" w:type="dxa"/>
          </w:tcPr>
          <w:p w14:paraId="0BCBC86C" w14:textId="77777777" w:rsidR="00257E23" w:rsidRDefault="00257E23">
            <w:pPr>
              <w:pStyle w:val="ListParagraph"/>
              <w:numPr>
                <w:ilvl w:val="0"/>
                <w:numId w:val="4"/>
              </w:numPr>
            </w:pPr>
          </w:p>
        </w:tc>
      </w:tr>
    </w:tbl>
    <w:p w14:paraId="2EA039D9" w14:textId="77777777" w:rsidR="00257E23" w:rsidRDefault="00257E23"/>
    <w:p w14:paraId="53D7FEC4" w14:textId="77777777" w:rsidR="00257E23" w:rsidRDefault="00257E23"/>
    <w:p w14:paraId="2055833E" w14:textId="77777777" w:rsidR="00257E23" w:rsidRDefault="00E555C2">
      <w:pPr>
        <w:keepNext/>
      </w:pPr>
      <w:r>
        <w:t>Q166 In making decisions about whether to have a lung CT are the following important to you?  (questions 91-94):</w:t>
      </w:r>
    </w:p>
    <w:tbl>
      <w:tblPr>
        <w:tblStyle w:val="QQuestionTable"/>
        <w:tblW w:w="9576" w:type="auto"/>
        <w:tblLook w:val="04A0" w:firstRow="1" w:lastRow="0" w:firstColumn="1" w:lastColumn="0" w:noHBand="0" w:noVBand="1"/>
      </w:tblPr>
      <w:tblGrid>
        <w:gridCol w:w="2982"/>
        <w:gridCol w:w="2945"/>
        <w:gridCol w:w="2943"/>
      </w:tblGrid>
      <w:tr w:rsidR="00257E23" w14:paraId="35DBDA2C" w14:textId="77777777" w:rsidTr="00257E23">
        <w:trPr>
          <w:cnfStyle w:val="100000000000" w:firstRow="1" w:lastRow="0" w:firstColumn="0" w:lastColumn="0" w:oddVBand="0" w:evenVBand="0" w:oddHBand="0" w:evenHBand="0" w:firstRowFirstColumn="0" w:firstRowLastColumn="0" w:lastRowFirstColumn="0" w:lastRowLastColumn="0"/>
        </w:trPr>
        <w:tc>
          <w:tcPr>
            <w:tcW w:w="3192" w:type="dxa"/>
          </w:tcPr>
          <w:p w14:paraId="0B98936E" w14:textId="77777777" w:rsidR="00257E23" w:rsidRDefault="00257E23">
            <w:pPr>
              <w:pStyle w:val="WhiteText"/>
              <w:keepNext/>
            </w:pPr>
          </w:p>
        </w:tc>
        <w:tc>
          <w:tcPr>
            <w:tcW w:w="3192" w:type="dxa"/>
            <w:gridSpan w:val="2"/>
          </w:tcPr>
          <w:p w14:paraId="775C9562" w14:textId="77777777" w:rsidR="00257E23" w:rsidRDefault="00E555C2">
            <w:pPr>
              <w:pStyle w:val="WhiteText"/>
            </w:pPr>
            <w:r>
              <w:t>Answer</w:t>
            </w:r>
          </w:p>
        </w:tc>
      </w:tr>
      <w:tr w:rsidR="00257E23" w14:paraId="1715D201" w14:textId="77777777" w:rsidTr="00257E23">
        <w:tc>
          <w:tcPr>
            <w:tcW w:w="3192" w:type="dxa"/>
          </w:tcPr>
          <w:p w14:paraId="4E4D9057" w14:textId="77777777" w:rsidR="00257E23" w:rsidRDefault="00257E23">
            <w:pPr>
              <w:pStyle w:val="WhiteText"/>
              <w:keepNext/>
            </w:pPr>
          </w:p>
        </w:tc>
        <w:tc>
          <w:tcPr>
            <w:tcW w:w="3192" w:type="dxa"/>
          </w:tcPr>
          <w:p w14:paraId="10A748F4" w14:textId="77777777" w:rsidR="00257E23" w:rsidRDefault="00E555C2">
            <w:r>
              <w:t>Important (1)</w:t>
            </w:r>
          </w:p>
        </w:tc>
        <w:tc>
          <w:tcPr>
            <w:tcW w:w="3192" w:type="dxa"/>
          </w:tcPr>
          <w:p w14:paraId="7CA668F7" w14:textId="77777777" w:rsidR="00257E23" w:rsidRDefault="00E555C2">
            <w:r>
              <w:t>Not important (2)</w:t>
            </w:r>
          </w:p>
        </w:tc>
      </w:tr>
      <w:tr w:rsidR="00257E23" w14:paraId="34711AB5" w14:textId="77777777" w:rsidTr="00257E23">
        <w:tc>
          <w:tcPr>
            <w:tcW w:w="3192" w:type="dxa"/>
          </w:tcPr>
          <w:p w14:paraId="3B263705" w14:textId="77777777" w:rsidR="00257E23" w:rsidRDefault="00E555C2">
            <w:pPr>
              <w:keepNext/>
            </w:pPr>
            <w:r>
              <w:t>Screening convenience (1)</w:t>
            </w:r>
          </w:p>
        </w:tc>
        <w:tc>
          <w:tcPr>
            <w:tcW w:w="3192" w:type="dxa"/>
          </w:tcPr>
          <w:p w14:paraId="44199FAC" w14:textId="77777777" w:rsidR="00257E23" w:rsidRDefault="00257E23">
            <w:pPr>
              <w:pStyle w:val="ListParagraph"/>
              <w:numPr>
                <w:ilvl w:val="0"/>
                <w:numId w:val="4"/>
              </w:numPr>
            </w:pPr>
          </w:p>
        </w:tc>
        <w:tc>
          <w:tcPr>
            <w:tcW w:w="3192" w:type="dxa"/>
          </w:tcPr>
          <w:p w14:paraId="260F4FB2" w14:textId="77777777" w:rsidR="00257E23" w:rsidRDefault="00257E23">
            <w:pPr>
              <w:pStyle w:val="ListParagraph"/>
              <w:numPr>
                <w:ilvl w:val="0"/>
                <w:numId w:val="4"/>
              </w:numPr>
            </w:pPr>
          </w:p>
        </w:tc>
      </w:tr>
      <w:tr w:rsidR="00257E23" w14:paraId="6353232C" w14:textId="77777777" w:rsidTr="00257E23">
        <w:tc>
          <w:tcPr>
            <w:tcW w:w="3192" w:type="dxa"/>
          </w:tcPr>
          <w:p w14:paraId="721A70AF" w14:textId="77777777" w:rsidR="00257E23" w:rsidRDefault="00E555C2">
            <w:pPr>
              <w:keepNext/>
            </w:pPr>
            <w:r>
              <w:t>Risk of disease (2)</w:t>
            </w:r>
          </w:p>
        </w:tc>
        <w:tc>
          <w:tcPr>
            <w:tcW w:w="3192" w:type="dxa"/>
          </w:tcPr>
          <w:p w14:paraId="7B61EF18" w14:textId="77777777" w:rsidR="00257E23" w:rsidRDefault="00257E23">
            <w:pPr>
              <w:pStyle w:val="ListParagraph"/>
              <w:numPr>
                <w:ilvl w:val="0"/>
                <w:numId w:val="4"/>
              </w:numPr>
            </w:pPr>
          </w:p>
        </w:tc>
        <w:tc>
          <w:tcPr>
            <w:tcW w:w="3192" w:type="dxa"/>
          </w:tcPr>
          <w:p w14:paraId="771E5FEE" w14:textId="77777777" w:rsidR="00257E23" w:rsidRDefault="00257E23">
            <w:pPr>
              <w:pStyle w:val="ListParagraph"/>
              <w:numPr>
                <w:ilvl w:val="0"/>
                <w:numId w:val="4"/>
              </w:numPr>
            </w:pPr>
          </w:p>
        </w:tc>
      </w:tr>
      <w:tr w:rsidR="00257E23" w14:paraId="0C328509" w14:textId="77777777" w:rsidTr="00257E23">
        <w:tc>
          <w:tcPr>
            <w:tcW w:w="3192" w:type="dxa"/>
          </w:tcPr>
          <w:p w14:paraId="0779369D" w14:textId="77777777" w:rsidR="00257E23" w:rsidRDefault="00E555C2">
            <w:pPr>
              <w:keepNext/>
            </w:pPr>
            <w:r>
              <w:t>Screening accuracy (3)</w:t>
            </w:r>
          </w:p>
        </w:tc>
        <w:tc>
          <w:tcPr>
            <w:tcW w:w="3192" w:type="dxa"/>
          </w:tcPr>
          <w:p w14:paraId="5030E087" w14:textId="77777777" w:rsidR="00257E23" w:rsidRDefault="00257E23">
            <w:pPr>
              <w:pStyle w:val="ListParagraph"/>
              <w:numPr>
                <w:ilvl w:val="0"/>
                <w:numId w:val="4"/>
              </w:numPr>
            </w:pPr>
          </w:p>
        </w:tc>
        <w:tc>
          <w:tcPr>
            <w:tcW w:w="3192" w:type="dxa"/>
          </w:tcPr>
          <w:p w14:paraId="7E227D6C" w14:textId="77777777" w:rsidR="00257E23" w:rsidRDefault="00257E23">
            <w:pPr>
              <w:pStyle w:val="ListParagraph"/>
              <w:numPr>
                <w:ilvl w:val="0"/>
                <w:numId w:val="4"/>
              </w:numPr>
            </w:pPr>
          </w:p>
        </w:tc>
      </w:tr>
      <w:tr w:rsidR="00257E23" w14:paraId="023DED92" w14:textId="77777777" w:rsidTr="00257E23">
        <w:tc>
          <w:tcPr>
            <w:tcW w:w="3192" w:type="dxa"/>
          </w:tcPr>
          <w:p w14:paraId="092653DC" w14:textId="77777777" w:rsidR="00257E23" w:rsidRDefault="00E555C2">
            <w:pPr>
              <w:keepNext/>
            </w:pPr>
            <w:r>
              <w:t>Screening cost (4)</w:t>
            </w:r>
          </w:p>
        </w:tc>
        <w:tc>
          <w:tcPr>
            <w:tcW w:w="3192" w:type="dxa"/>
          </w:tcPr>
          <w:p w14:paraId="1E6BCB22" w14:textId="77777777" w:rsidR="00257E23" w:rsidRDefault="00257E23">
            <w:pPr>
              <w:pStyle w:val="ListParagraph"/>
              <w:numPr>
                <w:ilvl w:val="0"/>
                <w:numId w:val="4"/>
              </w:numPr>
            </w:pPr>
          </w:p>
        </w:tc>
        <w:tc>
          <w:tcPr>
            <w:tcW w:w="3192" w:type="dxa"/>
          </w:tcPr>
          <w:p w14:paraId="285C9146" w14:textId="77777777" w:rsidR="00257E23" w:rsidRDefault="00257E23">
            <w:pPr>
              <w:pStyle w:val="ListParagraph"/>
              <w:numPr>
                <w:ilvl w:val="0"/>
                <w:numId w:val="4"/>
              </w:numPr>
            </w:pPr>
          </w:p>
        </w:tc>
      </w:tr>
    </w:tbl>
    <w:p w14:paraId="1CCFA3ED" w14:textId="77777777" w:rsidR="00257E23" w:rsidRDefault="00257E23"/>
    <w:p w14:paraId="64D0832E" w14:textId="77777777" w:rsidR="00257E23" w:rsidRDefault="00257E23"/>
    <w:p w14:paraId="2E456284" w14:textId="77777777" w:rsidR="00257E23" w:rsidRDefault="00E555C2">
      <w:pPr>
        <w:keepNext/>
      </w:pPr>
      <w:r>
        <w:t>Q167 End of survey.  Thank you so much for participating!</w:t>
      </w:r>
    </w:p>
    <w:p w14:paraId="36E11D86" w14:textId="77777777" w:rsidR="00257E23" w:rsidRDefault="00257E23"/>
    <w:sectPr w:rsidR="00257E2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embedSystemFonts/>
  <w:defaultTabStop w:val="720"/>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257E23"/>
    <w:rsid w:val="007B7574"/>
    <w:rsid w:val="00B70267"/>
    <w:rsid w:val="00E555C2"/>
    <w:rsid w:val="00F22B15"/>
    <w:rsid w:val="00FD28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27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BalloonText">
    <w:name w:val="Balloon Text"/>
    <w:basedOn w:val="Normal"/>
    <w:link w:val="BalloonTextChar"/>
    <w:uiPriority w:val="99"/>
    <w:semiHidden/>
    <w:unhideWhenUsed/>
    <w:rsid w:val="00E555C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55C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BalloonText">
    <w:name w:val="Balloon Text"/>
    <w:basedOn w:val="Normal"/>
    <w:link w:val="BalloonTextChar"/>
    <w:uiPriority w:val="99"/>
    <w:semiHidden/>
    <w:unhideWhenUsed/>
    <w:rsid w:val="00E555C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55C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221</Words>
  <Characters>6965</Characters>
  <Application>Microsoft Macintosh Word</Application>
  <DocSecurity>0</DocSecurity>
  <Lines>58</Lines>
  <Paragraphs>16</Paragraphs>
  <ScaleCrop>false</ScaleCrop>
  <Company>Qualtrics</Company>
  <LinksUpToDate>false</LinksUpToDate>
  <CharactersWithSpaces>8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bacco Attitudes and Beliefs Study</dc:title>
  <dc:subject/>
  <dc:creator>Qualtrics</dc:creator>
  <cp:keywords/>
  <dc:description/>
  <cp:lastModifiedBy>Janine Cataldo</cp:lastModifiedBy>
  <cp:revision>3</cp:revision>
  <cp:lastPrinted>2014-08-27T22:49:00Z</cp:lastPrinted>
  <dcterms:created xsi:type="dcterms:W3CDTF">2015-10-08T22:05:00Z</dcterms:created>
  <dcterms:modified xsi:type="dcterms:W3CDTF">2015-10-08T22:06:00Z</dcterms:modified>
</cp:coreProperties>
</file>